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8F6" w:rsidRPr="004E5A6F" w:rsidRDefault="00C378F6" w:rsidP="00C378F6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  <w:rPr>
          <w:sz w:val="28"/>
          <w:szCs w:val="28"/>
        </w:rPr>
      </w:pPr>
      <w:r w:rsidRPr="004E5A6F">
        <w:t>Table S3</w:t>
      </w:r>
    </w:p>
    <w:tbl>
      <w:tblPr>
        <w:tblStyle w:val="TableGrid"/>
        <w:tblW w:w="0" w:type="auto"/>
        <w:tblLook w:val="04A0"/>
      </w:tblPr>
      <w:tblGrid>
        <w:gridCol w:w="1644"/>
        <w:gridCol w:w="1159"/>
        <w:gridCol w:w="934"/>
        <w:gridCol w:w="934"/>
        <w:gridCol w:w="936"/>
        <w:gridCol w:w="1273"/>
        <w:gridCol w:w="1159"/>
        <w:gridCol w:w="824"/>
        <w:gridCol w:w="713"/>
      </w:tblGrid>
      <w:tr w:rsidR="00C378F6" w:rsidRPr="004E5A6F" w:rsidTr="00DE4A2B">
        <w:tc>
          <w:tcPr>
            <w:tcW w:w="11577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8"/>
                <w:szCs w:val="28"/>
              </w:rPr>
            </w:pPr>
            <w:r w:rsidRPr="004E5A6F">
              <w:rPr>
                <w:sz w:val="28"/>
                <w:szCs w:val="28"/>
              </w:rPr>
              <w:t xml:space="preserve">Difference chromosome number between </w:t>
            </w:r>
            <w:proofErr w:type="spellStart"/>
            <w:r w:rsidRPr="004E5A6F">
              <w:rPr>
                <w:sz w:val="28"/>
                <w:szCs w:val="28"/>
              </w:rPr>
              <w:t>eusocial</w:t>
            </w:r>
            <w:proofErr w:type="spellEnd"/>
            <w:r w:rsidRPr="004E5A6F">
              <w:rPr>
                <w:sz w:val="28"/>
                <w:szCs w:val="28"/>
              </w:rPr>
              <w:t xml:space="preserve"> and solitary species</w:t>
            </w:r>
          </w:p>
        </w:tc>
      </w:tr>
      <w:tr w:rsidR="00C378F6" w:rsidRPr="004E5A6F" w:rsidTr="00DE4A2B">
        <w:tc>
          <w:tcPr>
            <w:tcW w:w="6715" w:type="dxa"/>
            <w:gridSpan w:val="5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Fixed effects</w:t>
            </w:r>
          </w:p>
        </w:tc>
        <w:tc>
          <w:tcPr>
            <w:tcW w:w="4862" w:type="dxa"/>
            <w:gridSpan w:val="4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Random effects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Post.mean</w:t>
            </w:r>
            <w:proofErr w:type="spellEnd"/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LCI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UCI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rFonts w:cs="Verdana"/>
                <w:bCs/>
                <w:sz w:val="22"/>
                <w:szCs w:val="22"/>
              </w:rPr>
              <w:t>pMCMC</w:t>
            </w:r>
            <w:proofErr w:type="spellEnd"/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Post.mean</w:t>
            </w:r>
            <w:proofErr w:type="spellEnd"/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LCI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UCI</w:t>
            </w:r>
          </w:p>
        </w:tc>
      </w:tr>
      <w:tr w:rsidR="00C378F6" w:rsidRPr="004E5A6F" w:rsidTr="00DE4A2B">
        <w:tc>
          <w:tcPr>
            <w:tcW w:w="11577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ind w:left="320" w:hanging="320"/>
              <w:rPr>
                <w:i/>
                <w:sz w:val="22"/>
                <w:szCs w:val="22"/>
              </w:rPr>
            </w:pPr>
            <w:r w:rsidRPr="004E5A6F">
              <w:rPr>
                <w:i/>
                <w:sz w:val="22"/>
                <w:szCs w:val="22"/>
              </w:rPr>
              <w:t>Taxonomic mixed model (log transformed)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Intercept (</w:t>
            </w:r>
            <w:proofErr w:type="spellStart"/>
            <w:r w:rsidRPr="004E5A6F">
              <w:rPr>
                <w:sz w:val="22"/>
                <w:szCs w:val="22"/>
              </w:rPr>
              <w:t>Eusocial.FALSE</w:t>
            </w:r>
            <w:proofErr w:type="spellEnd"/>
            <w:r w:rsidRPr="004E5A6F">
              <w:rPr>
                <w:sz w:val="22"/>
                <w:szCs w:val="22"/>
              </w:rPr>
              <w:t>)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2.37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2.14 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2.57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&lt;0.001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Superfamily</w:t>
            </w:r>
            <w:proofErr w:type="spellEnd"/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0.076   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004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18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Eusocial.TRUE</w:t>
            </w:r>
            <w:proofErr w:type="spellEnd"/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091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-0.092  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258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0.308    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Famil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0.037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0002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095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Subfamil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0.041 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014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071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Genu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05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0.042 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068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Unit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068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0.063 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073</w:t>
            </w:r>
          </w:p>
        </w:tc>
      </w:tr>
      <w:tr w:rsidR="00C378F6" w:rsidRPr="004E5A6F" w:rsidTr="00DE4A2B">
        <w:tc>
          <w:tcPr>
            <w:tcW w:w="11577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i/>
                <w:sz w:val="22"/>
                <w:szCs w:val="22"/>
              </w:rPr>
              <w:t>Phylogenetic</w:t>
            </w:r>
            <w:proofErr w:type="spellEnd"/>
            <w:r w:rsidRPr="004E5A6F">
              <w:rPr>
                <w:i/>
                <w:sz w:val="22"/>
                <w:szCs w:val="22"/>
              </w:rPr>
              <w:t xml:space="preserve"> mixed model (log transformed)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Intercept (</w:t>
            </w:r>
            <w:proofErr w:type="spellStart"/>
            <w:r w:rsidRPr="004E5A6F">
              <w:rPr>
                <w:sz w:val="22"/>
                <w:szCs w:val="22"/>
              </w:rPr>
              <w:t>Eusocial.FALSE</w:t>
            </w:r>
            <w:proofErr w:type="spellEnd"/>
            <w:r w:rsidRPr="004E5A6F">
              <w:rPr>
                <w:sz w:val="22"/>
                <w:szCs w:val="22"/>
              </w:rPr>
              <w:t>)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2.51767  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1.98223  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3.10401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&lt;0.001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Phylogen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0.63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47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0.801     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Eusocial.TRUE</w:t>
            </w:r>
            <w:proofErr w:type="spellEnd"/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10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-0.26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46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0.608    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Unit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0.016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005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0.026</w:t>
            </w:r>
          </w:p>
        </w:tc>
      </w:tr>
    </w:tbl>
    <w:p w:rsidR="00C378F6" w:rsidRPr="004E5A6F" w:rsidRDefault="00C378F6" w:rsidP="00C378F6"/>
    <w:p w:rsidR="00C378F6" w:rsidRPr="004E5A6F" w:rsidRDefault="00C378F6" w:rsidP="00C378F6"/>
    <w:p w:rsidR="00C378F6" w:rsidRPr="004E5A6F" w:rsidRDefault="00C378F6" w:rsidP="00C378F6">
      <w:r w:rsidRPr="004E5A6F">
        <w:t>Table S4</w:t>
      </w:r>
    </w:p>
    <w:p w:rsidR="00C378F6" w:rsidRPr="004E5A6F" w:rsidRDefault="00C378F6" w:rsidP="00C378F6"/>
    <w:tbl>
      <w:tblPr>
        <w:tblStyle w:val="TableGrid"/>
        <w:tblW w:w="0" w:type="auto"/>
        <w:tblLook w:val="04A0"/>
      </w:tblPr>
      <w:tblGrid>
        <w:gridCol w:w="1523"/>
        <w:gridCol w:w="1239"/>
        <w:gridCol w:w="789"/>
        <w:gridCol w:w="793"/>
        <w:gridCol w:w="1055"/>
        <w:gridCol w:w="1385"/>
        <w:gridCol w:w="1239"/>
        <w:gridCol w:w="806"/>
        <w:gridCol w:w="747"/>
      </w:tblGrid>
      <w:tr w:rsidR="00C378F6" w:rsidRPr="004E5A6F" w:rsidTr="00DE4A2B">
        <w:tc>
          <w:tcPr>
            <w:tcW w:w="11577" w:type="dxa"/>
            <w:gridSpan w:val="9"/>
          </w:tcPr>
          <w:p w:rsidR="00C378F6" w:rsidRPr="004E5A6F" w:rsidRDefault="00C378F6" w:rsidP="00DE4A2B">
            <w:pPr>
              <w:rPr>
                <w:sz w:val="28"/>
                <w:szCs w:val="28"/>
              </w:rPr>
            </w:pPr>
            <w:r w:rsidRPr="004E5A6F">
              <w:rPr>
                <w:sz w:val="28"/>
                <w:szCs w:val="28"/>
              </w:rPr>
              <w:t xml:space="preserve">Difference chromosome number </w:t>
            </w:r>
            <w:proofErr w:type="spellStart"/>
            <w:r w:rsidRPr="004E5A6F">
              <w:rPr>
                <w:sz w:val="28"/>
                <w:szCs w:val="28"/>
              </w:rPr>
              <w:t>eusocial</w:t>
            </w:r>
            <w:proofErr w:type="spellEnd"/>
            <w:r w:rsidRPr="004E5A6F">
              <w:rPr>
                <w:sz w:val="28"/>
                <w:szCs w:val="28"/>
              </w:rPr>
              <w:t xml:space="preserve"> continuum</w:t>
            </w:r>
          </w:p>
          <w:p w:rsidR="00C378F6" w:rsidRPr="004E5A6F" w:rsidRDefault="00C378F6" w:rsidP="00DE4A2B">
            <w:pPr>
              <w:rPr>
                <w:sz w:val="18"/>
                <w:szCs w:val="18"/>
              </w:rPr>
            </w:pP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Post.mean</w:t>
            </w:r>
            <w:proofErr w:type="spellEnd"/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LCI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UCI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rFonts w:cs="Verdana"/>
                <w:bCs/>
                <w:sz w:val="22"/>
                <w:szCs w:val="22"/>
              </w:rPr>
              <w:t>pMCMC</w:t>
            </w:r>
            <w:proofErr w:type="spellEnd"/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Post.mean</w:t>
            </w:r>
            <w:proofErr w:type="spellEnd"/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LCI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UCI</w:t>
            </w:r>
          </w:p>
        </w:tc>
      </w:tr>
      <w:tr w:rsidR="00C378F6" w:rsidRPr="004E5A6F" w:rsidTr="00DE4A2B">
        <w:tc>
          <w:tcPr>
            <w:tcW w:w="11577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ind w:left="320" w:hanging="320"/>
              <w:rPr>
                <w:i/>
                <w:sz w:val="22"/>
                <w:szCs w:val="22"/>
              </w:rPr>
            </w:pPr>
            <w:r w:rsidRPr="004E5A6F">
              <w:rPr>
                <w:i/>
                <w:sz w:val="22"/>
                <w:szCs w:val="22"/>
              </w:rPr>
              <w:t>Taxonomic mixed model (log transformed, continuous, 0=solitary, 1=</w:t>
            </w:r>
            <w:r w:rsidRPr="004E5A6F">
              <w:rPr>
                <w:sz w:val="22"/>
                <w:szCs w:val="22"/>
              </w:rPr>
              <w:t xml:space="preserve"> Cooperative breeder, 2= Facultative </w:t>
            </w:r>
            <w:proofErr w:type="spellStart"/>
            <w:r w:rsidRPr="004E5A6F">
              <w:rPr>
                <w:sz w:val="22"/>
                <w:szCs w:val="22"/>
              </w:rPr>
              <w:t>eusocial</w:t>
            </w:r>
            <w:proofErr w:type="spellEnd"/>
            <w:r w:rsidRPr="004E5A6F">
              <w:rPr>
                <w:sz w:val="22"/>
                <w:szCs w:val="22"/>
              </w:rPr>
              <w:t xml:space="preserve">, 3= Obligate </w:t>
            </w:r>
            <w:proofErr w:type="spellStart"/>
            <w:r w:rsidRPr="004E5A6F">
              <w:rPr>
                <w:sz w:val="22"/>
                <w:szCs w:val="22"/>
              </w:rPr>
              <w:t>eusocial</w:t>
            </w:r>
            <w:proofErr w:type="spellEnd"/>
            <w:r w:rsidRPr="004E5A6F">
              <w:rPr>
                <w:i/>
                <w:sz w:val="22"/>
                <w:szCs w:val="22"/>
              </w:rPr>
              <w:t>)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lastRenderedPageBreak/>
              <w:t>Intercep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2.38 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2.17 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2.59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Superfamily</w:t>
            </w:r>
            <w:proofErr w:type="spellEnd"/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082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007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20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Eusociality</w:t>
            </w:r>
            <w:proofErr w:type="spellEnd"/>
            <w:r w:rsidRPr="004E5A6F">
              <w:rPr>
                <w:sz w:val="22"/>
                <w:szCs w:val="22"/>
              </w:rPr>
              <w:t xml:space="preserve"> score 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-0.0067 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-0.067  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052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804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Famil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045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002  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11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Subfamil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040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14 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074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Genu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53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40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068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Unit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68 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63 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073</w:t>
            </w:r>
          </w:p>
        </w:tc>
      </w:tr>
      <w:tr w:rsidR="00C378F6" w:rsidRPr="004E5A6F" w:rsidTr="00DE4A2B">
        <w:tc>
          <w:tcPr>
            <w:tcW w:w="11577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i/>
                <w:sz w:val="22"/>
                <w:szCs w:val="22"/>
              </w:rPr>
              <w:t>Taxonomic mixed model (log transformed, categorical)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Intercept (Solitary)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2.387 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2.20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2.59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Superfamily</w:t>
            </w:r>
            <w:proofErr w:type="spellEnd"/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81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01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19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Cooperative breeder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132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426     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354    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Famil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31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003 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94    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Facultative </w:t>
            </w:r>
            <w:proofErr w:type="spellStart"/>
            <w:r w:rsidRPr="004E5A6F">
              <w:rPr>
                <w:sz w:val="22"/>
                <w:szCs w:val="22"/>
              </w:rPr>
              <w:t>eusocial</w:t>
            </w:r>
            <w:proofErr w:type="spellEnd"/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-0.156 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-0.50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124 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324    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Subfamil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47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16  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83 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 xml:space="preserve">Obligate </w:t>
            </w:r>
            <w:proofErr w:type="spellStart"/>
            <w:r w:rsidRPr="004E5A6F">
              <w:rPr>
                <w:sz w:val="22"/>
                <w:szCs w:val="22"/>
              </w:rPr>
              <w:t>eusocial</w:t>
            </w:r>
            <w:proofErr w:type="spellEnd"/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031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-0.159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228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772    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Genu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53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040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067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Unit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68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0.062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 xml:space="preserve">0.073 </w:t>
            </w:r>
          </w:p>
        </w:tc>
      </w:tr>
    </w:tbl>
    <w:p w:rsidR="00C378F6" w:rsidRPr="004E5A6F" w:rsidRDefault="00C378F6" w:rsidP="00C378F6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  <w:rPr>
          <w:sz w:val="28"/>
          <w:szCs w:val="28"/>
        </w:rPr>
      </w:pPr>
    </w:p>
    <w:p w:rsidR="00C378F6" w:rsidRPr="004E5A6F" w:rsidRDefault="00C378F6" w:rsidP="00C378F6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  <w:rPr>
          <w:sz w:val="28"/>
          <w:szCs w:val="28"/>
        </w:rPr>
      </w:pPr>
      <w:r w:rsidRPr="004E5A6F">
        <w:rPr>
          <w:sz w:val="28"/>
          <w:szCs w:val="28"/>
        </w:rPr>
        <w:t>Table S5</w:t>
      </w:r>
    </w:p>
    <w:tbl>
      <w:tblPr>
        <w:tblStyle w:val="TableGrid"/>
        <w:tblW w:w="0" w:type="auto"/>
        <w:tblLook w:val="04A0"/>
      </w:tblPr>
      <w:tblGrid>
        <w:gridCol w:w="1688"/>
        <w:gridCol w:w="1175"/>
        <w:gridCol w:w="874"/>
        <w:gridCol w:w="809"/>
        <w:gridCol w:w="1001"/>
        <w:gridCol w:w="1251"/>
        <w:gridCol w:w="1175"/>
        <w:gridCol w:w="836"/>
        <w:gridCol w:w="767"/>
      </w:tblGrid>
      <w:tr w:rsidR="00C378F6" w:rsidRPr="004E5A6F" w:rsidTr="00DE4A2B">
        <w:tc>
          <w:tcPr>
            <w:tcW w:w="11577" w:type="dxa"/>
            <w:gridSpan w:val="9"/>
          </w:tcPr>
          <w:p w:rsidR="00C378F6" w:rsidRPr="004E5A6F" w:rsidRDefault="00C378F6" w:rsidP="00DE4A2B">
            <w:pPr>
              <w:spacing w:line="480" w:lineRule="auto"/>
              <w:rPr>
                <w:sz w:val="28"/>
                <w:szCs w:val="28"/>
              </w:rPr>
            </w:pPr>
            <w:r w:rsidRPr="004E5A6F">
              <w:rPr>
                <w:sz w:val="28"/>
                <w:szCs w:val="28"/>
              </w:rPr>
              <w:t xml:space="preserve">Correlation between chromosome number and colony size 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cs="Verdana"/>
                <w:bCs/>
                <w:sz w:val="20"/>
                <w:szCs w:val="20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proofErr w:type="spellStart"/>
            <w:r w:rsidRPr="004E5A6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cs="Verdana"/>
                <w:bCs/>
                <w:sz w:val="20"/>
                <w:szCs w:val="20"/>
              </w:rPr>
              <w:t>LCI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cs="Verdana"/>
                <w:bCs/>
                <w:sz w:val="20"/>
                <w:szCs w:val="20"/>
              </w:rPr>
              <w:t>UCI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proofErr w:type="spellStart"/>
            <w:r w:rsidRPr="004E5A6F">
              <w:rPr>
                <w:rFonts w:cs="Verdana"/>
                <w:bCs/>
                <w:sz w:val="20"/>
                <w:szCs w:val="20"/>
              </w:rPr>
              <w:t>pMCMC</w:t>
            </w:r>
            <w:proofErr w:type="spellEnd"/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cs="Verdana"/>
                <w:bCs/>
                <w:sz w:val="20"/>
                <w:szCs w:val="20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proofErr w:type="spellStart"/>
            <w:r w:rsidRPr="004E5A6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cs="Verdana"/>
                <w:bCs/>
                <w:sz w:val="20"/>
                <w:szCs w:val="20"/>
              </w:rPr>
              <w:t>LCI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cs="Verdana"/>
                <w:bCs/>
                <w:sz w:val="20"/>
                <w:szCs w:val="20"/>
              </w:rPr>
              <w:t>UCI</w:t>
            </w:r>
          </w:p>
        </w:tc>
      </w:tr>
      <w:tr w:rsidR="00C378F6" w:rsidRPr="004E5A6F" w:rsidTr="00DE4A2B">
        <w:tc>
          <w:tcPr>
            <w:tcW w:w="11577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ind w:left="320" w:hanging="320"/>
              <w:rPr>
                <w:i/>
                <w:sz w:val="20"/>
                <w:szCs w:val="20"/>
              </w:rPr>
            </w:pPr>
            <w:proofErr w:type="spellStart"/>
            <w:r w:rsidRPr="004E5A6F">
              <w:rPr>
                <w:i/>
                <w:sz w:val="20"/>
                <w:szCs w:val="20"/>
              </w:rPr>
              <w:t>Phylogenetic</w:t>
            </w:r>
            <w:proofErr w:type="spellEnd"/>
            <w:r w:rsidRPr="004E5A6F">
              <w:rPr>
                <w:i/>
                <w:sz w:val="20"/>
                <w:szCs w:val="20"/>
              </w:rPr>
              <w:t xml:space="preserve"> mixed model (log transformed), linear effect colony size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Intercep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2.70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2.12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3.27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&lt;0.001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Phylogen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49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31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67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Log(</w:t>
            </w:r>
            <w:proofErr w:type="spellStart"/>
            <w:r w:rsidRPr="004E5A6F">
              <w:rPr>
                <w:sz w:val="20"/>
                <w:szCs w:val="20"/>
              </w:rPr>
              <w:t>colony.size</w:t>
            </w:r>
            <w:proofErr w:type="spellEnd"/>
            <w:r w:rsidRPr="004E5A6F">
              <w:rPr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13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015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36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324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Unit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18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03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37</w:t>
            </w:r>
          </w:p>
        </w:tc>
      </w:tr>
      <w:tr w:rsidR="00C378F6" w:rsidRPr="004E5A6F" w:rsidTr="00DE4A2B">
        <w:tc>
          <w:tcPr>
            <w:tcW w:w="11577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proofErr w:type="spellStart"/>
            <w:r w:rsidRPr="004E5A6F">
              <w:rPr>
                <w:i/>
                <w:sz w:val="20"/>
                <w:szCs w:val="20"/>
              </w:rPr>
              <w:t>Phylogenetic</w:t>
            </w:r>
            <w:proofErr w:type="spellEnd"/>
            <w:r w:rsidRPr="004E5A6F">
              <w:rPr>
                <w:i/>
                <w:sz w:val="20"/>
                <w:szCs w:val="20"/>
              </w:rPr>
              <w:t xml:space="preserve"> mixed model (log transformed), polynomial effect colony size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 xml:space="preserve">Intercept 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2.19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1.46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2.91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&lt;0.001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Phylogen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51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33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69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Log(</w:t>
            </w:r>
            <w:proofErr w:type="spellStart"/>
            <w:r w:rsidRPr="004E5A6F">
              <w:rPr>
                <w:sz w:val="20"/>
                <w:szCs w:val="20"/>
              </w:rPr>
              <w:t>colony.size</w:t>
            </w:r>
            <w:proofErr w:type="spellEnd"/>
            <w:r w:rsidRPr="004E5A6F">
              <w:rPr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16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48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28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06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Unit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1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004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26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  <w:vertAlign w:val="superscript"/>
              </w:rPr>
            </w:pPr>
            <w:r w:rsidRPr="004E5A6F">
              <w:rPr>
                <w:sz w:val="20"/>
                <w:szCs w:val="20"/>
              </w:rPr>
              <w:t>Log(</w:t>
            </w:r>
            <w:proofErr w:type="spellStart"/>
            <w:r w:rsidRPr="004E5A6F">
              <w:rPr>
                <w:sz w:val="20"/>
                <w:szCs w:val="20"/>
              </w:rPr>
              <w:t>colony.size</w:t>
            </w:r>
            <w:proofErr w:type="spellEnd"/>
            <w:r w:rsidRPr="004E5A6F">
              <w:rPr>
                <w:sz w:val="20"/>
                <w:szCs w:val="20"/>
              </w:rPr>
              <w:t>)</w:t>
            </w:r>
            <w:r w:rsidRPr="004E5A6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008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0149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002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12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</w:tr>
      <w:tr w:rsidR="00C378F6" w:rsidRPr="004E5A6F" w:rsidTr="00DE4A2B">
        <w:tc>
          <w:tcPr>
            <w:tcW w:w="11577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proofErr w:type="spellStart"/>
            <w:r w:rsidRPr="004E5A6F">
              <w:rPr>
                <w:i/>
                <w:sz w:val="20"/>
                <w:szCs w:val="20"/>
              </w:rPr>
              <w:lastRenderedPageBreak/>
              <w:t>Phylogenetic</w:t>
            </w:r>
            <w:proofErr w:type="spellEnd"/>
            <w:r w:rsidRPr="004E5A6F">
              <w:rPr>
                <w:i/>
                <w:sz w:val="20"/>
                <w:szCs w:val="20"/>
              </w:rPr>
              <w:t xml:space="preserve"> mixed model (log transformed), polynomial effect colony size. Restricted to </w:t>
            </w:r>
            <w:proofErr w:type="spellStart"/>
            <w:r w:rsidRPr="004E5A6F">
              <w:rPr>
                <w:i/>
                <w:sz w:val="20"/>
                <w:szCs w:val="20"/>
              </w:rPr>
              <w:t>obligately</w:t>
            </w:r>
            <w:proofErr w:type="spellEnd"/>
            <w:r w:rsidRPr="004E5A6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E5A6F">
              <w:rPr>
                <w:i/>
                <w:sz w:val="20"/>
                <w:szCs w:val="20"/>
              </w:rPr>
              <w:t>eusocial</w:t>
            </w:r>
            <w:proofErr w:type="spellEnd"/>
            <w:r w:rsidRPr="004E5A6F">
              <w:rPr>
                <w:i/>
                <w:sz w:val="20"/>
                <w:szCs w:val="20"/>
              </w:rPr>
              <w:t xml:space="preserve"> species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 xml:space="preserve">Intercept 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2.32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1.16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3.42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&lt;0.001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Phylogen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51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33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69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Log(</w:t>
            </w:r>
            <w:proofErr w:type="spellStart"/>
            <w:r w:rsidRPr="004E5A6F">
              <w:rPr>
                <w:sz w:val="20"/>
                <w:szCs w:val="20"/>
              </w:rPr>
              <w:t>colony.size</w:t>
            </w:r>
            <w:proofErr w:type="spellEnd"/>
            <w:r w:rsidRPr="004E5A6F">
              <w:rPr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14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17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27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26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Unit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1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004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26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  <w:vertAlign w:val="superscript"/>
              </w:rPr>
            </w:pPr>
            <w:r w:rsidRPr="004E5A6F">
              <w:rPr>
                <w:sz w:val="20"/>
                <w:szCs w:val="20"/>
              </w:rPr>
              <w:t>Log(</w:t>
            </w:r>
            <w:proofErr w:type="spellStart"/>
            <w:r w:rsidRPr="004E5A6F">
              <w:rPr>
                <w:sz w:val="20"/>
                <w:szCs w:val="20"/>
              </w:rPr>
              <w:t>colony.size</w:t>
            </w:r>
            <w:proofErr w:type="spellEnd"/>
            <w:r w:rsidRPr="004E5A6F">
              <w:rPr>
                <w:sz w:val="20"/>
                <w:szCs w:val="20"/>
              </w:rPr>
              <w:t>)</w:t>
            </w:r>
            <w:r w:rsidRPr="004E5A6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008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015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001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40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</w:tr>
    </w:tbl>
    <w:p w:rsidR="00C378F6" w:rsidRPr="004E5A6F" w:rsidRDefault="00C378F6" w:rsidP="00C378F6">
      <w:pPr>
        <w:rPr>
          <w:sz w:val="18"/>
          <w:szCs w:val="18"/>
        </w:rPr>
      </w:pPr>
    </w:p>
    <w:p w:rsidR="00C378F6" w:rsidRPr="004E5A6F" w:rsidRDefault="00C378F6" w:rsidP="00C378F6">
      <w:pPr>
        <w:rPr>
          <w:sz w:val="18"/>
          <w:szCs w:val="18"/>
        </w:rPr>
      </w:pPr>
      <w:r w:rsidRPr="004E5A6F">
        <w:rPr>
          <w:sz w:val="18"/>
          <w:szCs w:val="18"/>
        </w:rPr>
        <w:br w:type="page"/>
      </w:r>
    </w:p>
    <w:p w:rsidR="00C378F6" w:rsidRPr="004E5A6F" w:rsidRDefault="00C378F6" w:rsidP="00C378F6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  <w:rPr>
          <w:sz w:val="28"/>
          <w:szCs w:val="28"/>
        </w:rPr>
      </w:pPr>
      <w:r w:rsidRPr="004E5A6F">
        <w:rPr>
          <w:sz w:val="28"/>
          <w:szCs w:val="28"/>
        </w:rPr>
        <w:lastRenderedPageBreak/>
        <w:t>Table S6</w:t>
      </w:r>
    </w:p>
    <w:tbl>
      <w:tblPr>
        <w:tblStyle w:val="TableGrid"/>
        <w:tblW w:w="0" w:type="auto"/>
        <w:tblLook w:val="04A0"/>
      </w:tblPr>
      <w:tblGrid>
        <w:gridCol w:w="1688"/>
        <w:gridCol w:w="1176"/>
        <w:gridCol w:w="807"/>
        <w:gridCol w:w="811"/>
        <w:gridCol w:w="1002"/>
        <w:gridCol w:w="1252"/>
        <w:gridCol w:w="1176"/>
        <w:gridCol w:w="896"/>
        <w:gridCol w:w="768"/>
      </w:tblGrid>
      <w:tr w:rsidR="00C378F6" w:rsidRPr="004E5A6F" w:rsidTr="00DE4A2B">
        <w:tc>
          <w:tcPr>
            <w:tcW w:w="11756" w:type="dxa"/>
            <w:gridSpan w:val="9"/>
          </w:tcPr>
          <w:p w:rsidR="00C378F6" w:rsidRPr="004E5A6F" w:rsidRDefault="00C378F6" w:rsidP="00DE4A2B">
            <w:pPr>
              <w:spacing w:line="480" w:lineRule="auto"/>
              <w:rPr>
                <w:sz w:val="28"/>
                <w:szCs w:val="28"/>
              </w:rPr>
            </w:pPr>
            <w:r w:rsidRPr="004E5A6F">
              <w:rPr>
                <w:sz w:val="28"/>
                <w:szCs w:val="28"/>
              </w:rPr>
              <w:t>Chromosome number, colony size and colony relatedness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cs="Verdana"/>
                <w:bCs/>
                <w:sz w:val="20"/>
                <w:szCs w:val="20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proofErr w:type="spellStart"/>
            <w:r w:rsidRPr="004E5A6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cs="Verdana"/>
                <w:bCs/>
                <w:sz w:val="20"/>
                <w:szCs w:val="20"/>
              </w:rPr>
              <w:t>LCI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cs="Verdana"/>
                <w:bCs/>
                <w:sz w:val="20"/>
                <w:szCs w:val="20"/>
              </w:rPr>
              <w:t>UCI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proofErr w:type="spellStart"/>
            <w:r w:rsidRPr="004E5A6F">
              <w:rPr>
                <w:rFonts w:cs="Verdana"/>
                <w:bCs/>
                <w:sz w:val="20"/>
                <w:szCs w:val="20"/>
              </w:rPr>
              <w:t>pMCMC</w:t>
            </w:r>
            <w:proofErr w:type="spellEnd"/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cs="Verdana"/>
                <w:bCs/>
                <w:sz w:val="20"/>
                <w:szCs w:val="20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proofErr w:type="spellStart"/>
            <w:r w:rsidRPr="004E5A6F">
              <w:rPr>
                <w:sz w:val="20"/>
                <w:szCs w:val="20"/>
              </w:rPr>
              <w:t>Post.mean</w:t>
            </w:r>
            <w:proofErr w:type="spellEnd"/>
          </w:p>
        </w:tc>
        <w:tc>
          <w:tcPr>
            <w:tcW w:w="114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cs="Verdana"/>
                <w:bCs/>
                <w:sz w:val="20"/>
                <w:szCs w:val="20"/>
              </w:rPr>
              <w:t>LCI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cs="Verdana"/>
                <w:bCs/>
                <w:sz w:val="20"/>
                <w:szCs w:val="20"/>
              </w:rPr>
              <w:t>UCI</w:t>
            </w:r>
          </w:p>
        </w:tc>
      </w:tr>
      <w:tr w:rsidR="00C378F6" w:rsidRPr="004E5A6F" w:rsidTr="00DE4A2B">
        <w:tc>
          <w:tcPr>
            <w:tcW w:w="11756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ind w:left="320" w:hanging="320"/>
              <w:rPr>
                <w:i/>
                <w:sz w:val="20"/>
                <w:szCs w:val="20"/>
              </w:rPr>
            </w:pPr>
            <w:proofErr w:type="spellStart"/>
            <w:r w:rsidRPr="004E5A6F">
              <w:rPr>
                <w:i/>
                <w:sz w:val="20"/>
                <w:szCs w:val="20"/>
              </w:rPr>
              <w:t>Phylogenetic</w:t>
            </w:r>
            <w:proofErr w:type="spellEnd"/>
            <w:r w:rsidRPr="004E5A6F">
              <w:rPr>
                <w:i/>
                <w:sz w:val="20"/>
                <w:szCs w:val="20"/>
              </w:rPr>
              <w:t xml:space="preserve"> mixed model (log transformed), difference between high and low relatedness colonies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Intercept (high relatedness)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2.85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2.20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688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3.36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&lt;0.001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Phylogen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439</w:t>
            </w:r>
          </w:p>
        </w:tc>
        <w:tc>
          <w:tcPr>
            <w:tcW w:w="114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255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60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low relatednes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076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216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688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9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688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37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Unit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13</w:t>
            </w:r>
          </w:p>
        </w:tc>
        <w:tc>
          <w:tcPr>
            <w:tcW w:w="114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006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27</w:t>
            </w:r>
          </w:p>
        </w:tc>
      </w:tr>
      <w:tr w:rsidR="00C378F6" w:rsidRPr="004E5A6F" w:rsidTr="00DE4A2B">
        <w:tc>
          <w:tcPr>
            <w:tcW w:w="11756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proofErr w:type="spellStart"/>
            <w:r w:rsidRPr="004E5A6F">
              <w:rPr>
                <w:i/>
                <w:sz w:val="20"/>
                <w:szCs w:val="20"/>
              </w:rPr>
              <w:t>Phylogenetic</w:t>
            </w:r>
            <w:proofErr w:type="spellEnd"/>
            <w:r w:rsidRPr="004E5A6F">
              <w:rPr>
                <w:i/>
                <w:sz w:val="20"/>
                <w:szCs w:val="20"/>
              </w:rPr>
              <w:t xml:space="preserve"> mixed model (log transformed), polynomial effect colony size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Intercept (high relatedness)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1.64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62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2.66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&lt;0.001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Phylogen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46</w:t>
            </w:r>
          </w:p>
        </w:tc>
        <w:tc>
          <w:tcPr>
            <w:tcW w:w="114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30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62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Log(</w:t>
            </w:r>
            <w:proofErr w:type="spellStart"/>
            <w:r w:rsidRPr="004E5A6F">
              <w:rPr>
                <w:sz w:val="20"/>
                <w:szCs w:val="20"/>
              </w:rPr>
              <w:t>colony.size</w:t>
            </w:r>
            <w:proofErr w:type="spellEnd"/>
            <w:r w:rsidRPr="004E5A6F">
              <w:rPr>
                <w:sz w:val="20"/>
                <w:szCs w:val="20"/>
              </w:rPr>
              <w:t>) : high relatednes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35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90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62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1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Unit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80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05</w:t>
            </w:r>
          </w:p>
        </w:tc>
        <w:tc>
          <w:tcPr>
            <w:tcW w:w="114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002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13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Log(</w:t>
            </w:r>
            <w:proofErr w:type="spellStart"/>
            <w:r w:rsidRPr="004E5A6F">
              <w:rPr>
                <w:sz w:val="20"/>
                <w:szCs w:val="20"/>
              </w:rPr>
              <w:t>colony.size</w:t>
            </w:r>
            <w:proofErr w:type="spellEnd"/>
            <w:r w:rsidRPr="004E5A6F">
              <w:rPr>
                <w:sz w:val="20"/>
                <w:szCs w:val="20"/>
              </w:rPr>
              <w:t>)</w:t>
            </w:r>
            <w:r w:rsidRPr="004E5A6F">
              <w:rPr>
                <w:sz w:val="20"/>
                <w:szCs w:val="20"/>
                <w:vertAlign w:val="superscript"/>
              </w:rPr>
              <w:t>2</w:t>
            </w:r>
            <w:r w:rsidRPr="004E5A6F">
              <w:rPr>
                <w:sz w:val="20"/>
                <w:szCs w:val="20"/>
              </w:rPr>
              <w:t xml:space="preserve"> : high relatednes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02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04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003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24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14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  <w:vertAlign w:val="superscript"/>
              </w:rPr>
            </w:pPr>
            <w:r w:rsidRPr="004E5A6F">
              <w:rPr>
                <w:sz w:val="20"/>
                <w:szCs w:val="20"/>
              </w:rPr>
              <w:t>low relatednes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52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61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1.72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386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14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Log(</w:t>
            </w:r>
            <w:proofErr w:type="spellStart"/>
            <w:r w:rsidRPr="004E5A6F">
              <w:rPr>
                <w:sz w:val="20"/>
                <w:szCs w:val="20"/>
              </w:rPr>
              <w:t>colony.size</w:t>
            </w:r>
            <w:proofErr w:type="spellEnd"/>
            <w:r w:rsidRPr="004E5A6F">
              <w:rPr>
                <w:sz w:val="20"/>
                <w:szCs w:val="20"/>
              </w:rPr>
              <w:t>) : low relatednes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19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49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131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238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14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Log(</w:t>
            </w:r>
            <w:proofErr w:type="spellStart"/>
            <w:r w:rsidRPr="004E5A6F">
              <w:rPr>
                <w:sz w:val="20"/>
                <w:szCs w:val="20"/>
              </w:rPr>
              <w:t>colony.size</w:t>
            </w:r>
            <w:proofErr w:type="spellEnd"/>
            <w:r w:rsidRPr="004E5A6F">
              <w:rPr>
                <w:sz w:val="20"/>
                <w:szCs w:val="20"/>
              </w:rPr>
              <w:t>)</w:t>
            </w:r>
            <w:r w:rsidRPr="004E5A6F">
              <w:rPr>
                <w:sz w:val="20"/>
                <w:szCs w:val="20"/>
                <w:vertAlign w:val="superscript"/>
              </w:rPr>
              <w:t>2</w:t>
            </w:r>
            <w:r w:rsidRPr="004E5A6F">
              <w:rPr>
                <w:sz w:val="20"/>
                <w:szCs w:val="20"/>
              </w:rPr>
              <w:t xml:space="preserve"> : low relatednes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13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-0.007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033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sz w:val="20"/>
                <w:szCs w:val="20"/>
              </w:rPr>
              <w:t>0.23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14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</w:tr>
    </w:tbl>
    <w:p w:rsidR="00C378F6" w:rsidRPr="004E5A6F" w:rsidRDefault="00C378F6" w:rsidP="00C378F6">
      <w:pPr>
        <w:rPr>
          <w:sz w:val="18"/>
          <w:szCs w:val="18"/>
        </w:rPr>
      </w:pPr>
    </w:p>
    <w:p w:rsidR="00C378F6" w:rsidRPr="004E5A6F" w:rsidRDefault="00C378F6" w:rsidP="00C378F6">
      <w:pPr>
        <w:rPr>
          <w:sz w:val="18"/>
          <w:szCs w:val="18"/>
        </w:rPr>
      </w:pPr>
      <w:r w:rsidRPr="004E5A6F">
        <w:rPr>
          <w:sz w:val="18"/>
          <w:szCs w:val="18"/>
        </w:rPr>
        <w:br w:type="page"/>
      </w:r>
    </w:p>
    <w:p w:rsidR="00C378F6" w:rsidRPr="004E5A6F" w:rsidRDefault="00C378F6" w:rsidP="00C378F6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</w:pPr>
      <w:r w:rsidRPr="004E5A6F">
        <w:lastRenderedPageBreak/>
        <w:t>Table S7</w:t>
      </w:r>
    </w:p>
    <w:tbl>
      <w:tblPr>
        <w:tblStyle w:val="TableGrid"/>
        <w:tblW w:w="0" w:type="auto"/>
        <w:tblLook w:val="04A0"/>
      </w:tblPr>
      <w:tblGrid>
        <w:gridCol w:w="1438"/>
        <w:gridCol w:w="1237"/>
        <w:gridCol w:w="748"/>
        <w:gridCol w:w="818"/>
        <w:gridCol w:w="1052"/>
        <w:gridCol w:w="1318"/>
        <w:gridCol w:w="1237"/>
        <w:gridCol w:w="955"/>
        <w:gridCol w:w="773"/>
      </w:tblGrid>
      <w:tr w:rsidR="00C378F6" w:rsidRPr="004E5A6F" w:rsidTr="00DE4A2B">
        <w:tc>
          <w:tcPr>
            <w:tcW w:w="11910" w:type="dxa"/>
            <w:gridSpan w:val="9"/>
          </w:tcPr>
          <w:p w:rsidR="00C378F6" w:rsidRPr="004E5A6F" w:rsidRDefault="00C378F6" w:rsidP="00DE4A2B">
            <w:pPr>
              <w:rPr>
                <w:sz w:val="28"/>
                <w:szCs w:val="28"/>
              </w:rPr>
            </w:pPr>
            <w:r w:rsidRPr="004E5A6F">
              <w:rPr>
                <w:sz w:val="28"/>
                <w:szCs w:val="28"/>
              </w:rPr>
              <w:t>Chromosome number and worker castes</w:t>
            </w:r>
          </w:p>
          <w:p w:rsidR="00C378F6" w:rsidRPr="004E5A6F" w:rsidRDefault="00C378F6" w:rsidP="00DE4A2B">
            <w:pPr>
              <w:rPr>
                <w:sz w:val="18"/>
                <w:szCs w:val="18"/>
              </w:rPr>
            </w:pP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Post.mean</w:t>
            </w:r>
            <w:proofErr w:type="spellEnd"/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LCI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UCI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rFonts w:cs="Verdana"/>
                <w:bCs/>
                <w:sz w:val="22"/>
                <w:szCs w:val="22"/>
              </w:rPr>
              <w:t>pMCMC</w:t>
            </w:r>
            <w:proofErr w:type="spellEnd"/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Post.mean</w:t>
            </w:r>
            <w:proofErr w:type="spellEnd"/>
          </w:p>
        </w:tc>
        <w:tc>
          <w:tcPr>
            <w:tcW w:w="129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LCI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UCI</w:t>
            </w:r>
          </w:p>
        </w:tc>
      </w:tr>
      <w:tr w:rsidR="00C378F6" w:rsidRPr="004E5A6F" w:rsidTr="00DE4A2B">
        <w:tc>
          <w:tcPr>
            <w:tcW w:w="11910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i/>
                <w:sz w:val="22"/>
                <w:szCs w:val="22"/>
              </w:rPr>
              <w:t>Taxonomic mixed model (log transformed, categorical)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18"/>
                <w:szCs w:val="18"/>
              </w:rPr>
              <w:t>Intercept (No worker caste)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3.66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3.22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 xml:space="preserve">4.20 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&lt;0.001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Subfamil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0.055</w:t>
            </w:r>
          </w:p>
        </w:tc>
        <w:tc>
          <w:tcPr>
            <w:tcW w:w="129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0.0003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0.187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1 worker caste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 xml:space="preserve">-0.92 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 xml:space="preserve">-1.37  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-0.458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0.002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Tribe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0.077</w:t>
            </w:r>
          </w:p>
        </w:tc>
        <w:tc>
          <w:tcPr>
            <w:tcW w:w="129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 xml:space="preserve">0.0003   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0.173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2 worker caste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-0.98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-1.52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-0.</w:t>
            </w:r>
            <w:r w:rsidRPr="004E5A6F">
              <w:t xml:space="preserve"> </w:t>
            </w:r>
            <w:r w:rsidRPr="004E5A6F">
              <w:rPr>
                <w:sz w:val="20"/>
                <w:szCs w:val="20"/>
              </w:rPr>
              <w:t>436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0.010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Genu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0.027</w:t>
            </w:r>
          </w:p>
        </w:tc>
        <w:tc>
          <w:tcPr>
            <w:tcW w:w="1297" w:type="dxa"/>
          </w:tcPr>
          <w:p w:rsidR="00C378F6" w:rsidRPr="004E5A6F" w:rsidRDefault="00C378F6" w:rsidP="00DE4A2B">
            <w:pPr>
              <w:widowControl w:val="0"/>
              <w:tabs>
                <w:tab w:val="left" w:pos="752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0.0003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 xml:space="preserve">0.08     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3 worker caste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-0.93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-1.50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-0.17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0.008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Unit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0.116</w:t>
            </w:r>
          </w:p>
        </w:tc>
        <w:tc>
          <w:tcPr>
            <w:tcW w:w="129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0.091</w:t>
            </w: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0"/>
                <w:szCs w:val="20"/>
              </w:rPr>
              <w:t>0.14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96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</w:tr>
    </w:tbl>
    <w:p w:rsidR="00C378F6" w:rsidRPr="004E5A6F" w:rsidRDefault="00C378F6" w:rsidP="00C378F6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  <w:rPr>
          <w:sz w:val="18"/>
          <w:szCs w:val="18"/>
        </w:rPr>
      </w:pPr>
    </w:p>
    <w:p w:rsidR="00C378F6" w:rsidRPr="004E5A6F" w:rsidRDefault="00C378F6" w:rsidP="00C378F6">
      <w:pPr>
        <w:rPr>
          <w:sz w:val="18"/>
          <w:szCs w:val="18"/>
        </w:rPr>
      </w:pPr>
      <w:r w:rsidRPr="004E5A6F">
        <w:rPr>
          <w:sz w:val="18"/>
          <w:szCs w:val="18"/>
        </w:rPr>
        <w:br w:type="page"/>
      </w:r>
    </w:p>
    <w:p w:rsidR="00C378F6" w:rsidRPr="004E5A6F" w:rsidRDefault="00C378F6" w:rsidP="00C378F6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  <w:rPr>
          <w:sz w:val="18"/>
          <w:szCs w:val="18"/>
        </w:rPr>
      </w:pPr>
    </w:p>
    <w:p w:rsidR="00C378F6" w:rsidRPr="004E5A6F" w:rsidRDefault="00C378F6" w:rsidP="00C378F6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</w:pPr>
      <w:r w:rsidRPr="004E5A6F">
        <w:t>Table S8</w:t>
      </w:r>
    </w:p>
    <w:tbl>
      <w:tblPr>
        <w:tblStyle w:val="TableGrid"/>
        <w:tblW w:w="0" w:type="auto"/>
        <w:tblLook w:val="04A0"/>
      </w:tblPr>
      <w:tblGrid>
        <w:gridCol w:w="1370"/>
        <w:gridCol w:w="1218"/>
        <w:gridCol w:w="927"/>
        <w:gridCol w:w="930"/>
        <w:gridCol w:w="1022"/>
        <w:gridCol w:w="1281"/>
        <w:gridCol w:w="1218"/>
        <w:gridCol w:w="870"/>
        <w:gridCol w:w="740"/>
      </w:tblGrid>
      <w:tr w:rsidR="00C378F6" w:rsidRPr="004E5A6F" w:rsidTr="00DE4A2B">
        <w:tc>
          <w:tcPr>
            <w:tcW w:w="12051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8"/>
                <w:szCs w:val="28"/>
              </w:rPr>
            </w:pPr>
            <w:r w:rsidRPr="004E5A6F">
              <w:rPr>
                <w:sz w:val="28"/>
                <w:szCs w:val="28"/>
              </w:rPr>
              <w:t xml:space="preserve">Difference chromosome number between </w:t>
            </w:r>
            <w:proofErr w:type="spellStart"/>
            <w:r w:rsidRPr="004E5A6F">
              <w:rPr>
                <w:sz w:val="28"/>
                <w:szCs w:val="28"/>
              </w:rPr>
              <w:t>eusocial</w:t>
            </w:r>
            <w:proofErr w:type="spellEnd"/>
            <w:r w:rsidRPr="004E5A6F">
              <w:rPr>
                <w:sz w:val="28"/>
                <w:szCs w:val="28"/>
              </w:rPr>
              <w:t xml:space="preserve"> and social parasitic ants.</w:t>
            </w:r>
          </w:p>
        </w:tc>
      </w:tr>
      <w:tr w:rsidR="00C378F6" w:rsidRPr="004E5A6F" w:rsidTr="00DE4A2B">
        <w:tc>
          <w:tcPr>
            <w:tcW w:w="6715" w:type="dxa"/>
            <w:gridSpan w:val="5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Fixed effects</w:t>
            </w:r>
          </w:p>
        </w:tc>
        <w:tc>
          <w:tcPr>
            <w:tcW w:w="5336" w:type="dxa"/>
            <w:gridSpan w:val="4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Random effects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Post.mean</w:t>
            </w:r>
            <w:proofErr w:type="spellEnd"/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LCI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UCI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rFonts w:cs="Verdana"/>
                <w:bCs/>
                <w:sz w:val="22"/>
                <w:szCs w:val="22"/>
              </w:rPr>
              <w:t>pMCMC</w:t>
            </w:r>
            <w:proofErr w:type="spellEnd"/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Post.mean</w:t>
            </w:r>
            <w:proofErr w:type="spellEnd"/>
          </w:p>
        </w:tc>
        <w:tc>
          <w:tcPr>
            <w:tcW w:w="132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LCI</w:t>
            </w:r>
          </w:p>
        </w:tc>
        <w:tc>
          <w:tcPr>
            <w:tcW w:w="107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UCI</w:t>
            </w:r>
          </w:p>
        </w:tc>
      </w:tr>
      <w:tr w:rsidR="00C378F6" w:rsidRPr="004E5A6F" w:rsidTr="00DE4A2B">
        <w:tc>
          <w:tcPr>
            <w:tcW w:w="12051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ind w:left="320" w:hanging="320"/>
              <w:rPr>
                <w:i/>
                <w:sz w:val="22"/>
                <w:szCs w:val="22"/>
              </w:rPr>
            </w:pPr>
            <w:r w:rsidRPr="004E5A6F">
              <w:rPr>
                <w:i/>
                <w:sz w:val="22"/>
                <w:szCs w:val="22"/>
              </w:rPr>
              <w:t>Taxonomic mixed model (log transformed)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Intercept (</w:t>
            </w:r>
            <w:proofErr w:type="spellStart"/>
            <w:r w:rsidRPr="004E5A6F">
              <w:rPr>
                <w:sz w:val="22"/>
                <w:szCs w:val="22"/>
              </w:rPr>
              <w:t>Eusocial</w:t>
            </w:r>
            <w:proofErr w:type="spellEnd"/>
            <w:r w:rsidRPr="004E5A6F">
              <w:rPr>
                <w:sz w:val="22"/>
                <w:szCs w:val="22"/>
              </w:rPr>
              <w:t>)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eastAsia="Arial" w:cs="Arial"/>
                <w:color w:val="000000"/>
                <w:sz w:val="20"/>
                <w:szCs w:val="20"/>
              </w:rPr>
              <w:t xml:space="preserve">2.75965 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eastAsia="Arial" w:cs="Arial"/>
                <w:color w:val="000000"/>
                <w:sz w:val="20"/>
                <w:szCs w:val="20"/>
              </w:rPr>
              <w:t xml:space="preserve">2.63210  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eastAsia="Arial" w:cs="Arial"/>
                <w:color w:val="000000"/>
                <w:sz w:val="20"/>
                <w:szCs w:val="20"/>
              </w:rPr>
              <w:t xml:space="preserve">2.90410     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eastAsia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Subfamily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eastAsia="Arial" w:cs="Arial"/>
                <w:color w:val="000000"/>
                <w:sz w:val="18"/>
                <w:szCs w:val="18"/>
              </w:rPr>
              <w:t xml:space="preserve">0.031 </w:t>
            </w:r>
          </w:p>
        </w:tc>
        <w:tc>
          <w:tcPr>
            <w:tcW w:w="132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eastAsia="Arial" w:cs="Arial"/>
                <w:color w:val="000000"/>
                <w:sz w:val="18"/>
                <w:szCs w:val="18"/>
              </w:rPr>
              <w:t xml:space="preserve">0.0002  </w:t>
            </w:r>
          </w:p>
        </w:tc>
        <w:tc>
          <w:tcPr>
            <w:tcW w:w="107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eastAsia="Arial" w:cs="Arial"/>
                <w:color w:val="000000"/>
                <w:sz w:val="18"/>
                <w:szCs w:val="18"/>
              </w:rPr>
              <w:t>0.088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Social parasite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eastAsia="Arial" w:cs="Arial"/>
                <w:color w:val="000000"/>
                <w:sz w:val="20"/>
                <w:szCs w:val="20"/>
              </w:rPr>
              <w:t xml:space="preserve">0.21868 </w:t>
            </w: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eastAsia="Arial" w:cs="Arial"/>
                <w:color w:val="000000"/>
                <w:sz w:val="20"/>
                <w:szCs w:val="20"/>
              </w:rPr>
              <w:t xml:space="preserve">0.04049  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eastAsia="Arial" w:cs="Arial"/>
                <w:color w:val="000000"/>
                <w:sz w:val="20"/>
                <w:szCs w:val="20"/>
              </w:rPr>
              <w:t xml:space="preserve">0.42403     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E5A6F">
              <w:rPr>
                <w:rFonts w:eastAsia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Tribe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eastAsia="Arial" w:cs="Arial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132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eastAsia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07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eastAsia="Arial" w:cs="Arial"/>
                <w:color w:val="000000"/>
                <w:sz w:val="18"/>
                <w:szCs w:val="18"/>
              </w:rPr>
              <w:t xml:space="preserve">0.059     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Genu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eastAsia="Arial" w:cs="Arial"/>
                <w:color w:val="000000"/>
                <w:sz w:val="18"/>
                <w:szCs w:val="18"/>
              </w:rPr>
              <w:t xml:space="preserve">0.076 </w:t>
            </w:r>
          </w:p>
        </w:tc>
        <w:tc>
          <w:tcPr>
            <w:tcW w:w="132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eastAsia="Arial" w:cs="Arial"/>
                <w:color w:val="000000"/>
                <w:sz w:val="18"/>
                <w:szCs w:val="18"/>
              </w:rPr>
              <w:t xml:space="preserve">0.045   </w:t>
            </w:r>
          </w:p>
        </w:tc>
        <w:tc>
          <w:tcPr>
            <w:tcW w:w="107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eastAsia="Arial" w:cs="Arial"/>
                <w:color w:val="000000"/>
                <w:sz w:val="18"/>
                <w:szCs w:val="18"/>
              </w:rPr>
              <w:t xml:space="preserve">0.11 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Units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eastAsia="Arial" w:cs="Arial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132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eastAsia="Arial"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07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eastAsia="Arial" w:cs="Arial"/>
                <w:color w:val="000000"/>
                <w:sz w:val="18"/>
                <w:szCs w:val="18"/>
              </w:rPr>
              <w:t>0.11</w:t>
            </w:r>
          </w:p>
        </w:tc>
      </w:tr>
    </w:tbl>
    <w:p w:rsidR="00C378F6" w:rsidRPr="004E5A6F" w:rsidRDefault="00C378F6" w:rsidP="00C378F6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</w:pPr>
    </w:p>
    <w:p w:rsidR="00C378F6" w:rsidRPr="004E5A6F" w:rsidRDefault="00C378F6" w:rsidP="00C378F6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  <w:ind w:left="320" w:hanging="320"/>
      </w:pPr>
    </w:p>
    <w:p w:rsidR="00C378F6" w:rsidRPr="004E5A6F" w:rsidRDefault="00C378F6" w:rsidP="00C378F6">
      <w:pPr>
        <w:widowControl w:val="0"/>
        <w:tabs>
          <w:tab w:val="left" w:pos="320"/>
        </w:tabs>
        <w:autoSpaceDE w:val="0"/>
        <w:autoSpaceDN w:val="0"/>
        <w:adjustRightInd w:val="0"/>
        <w:spacing w:after="240"/>
      </w:pPr>
      <w:r w:rsidRPr="004E5A6F">
        <w:t>Table S9</w:t>
      </w:r>
    </w:p>
    <w:p w:rsidR="00C378F6" w:rsidRPr="004E5A6F" w:rsidRDefault="00C378F6" w:rsidP="00C378F6">
      <w:pPr>
        <w:pStyle w:val="normal0"/>
        <w:spacing w:line="360" w:lineRule="auto"/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1431"/>
        <w:gridCol w:w="1225"/>
        <w:gridCol w:w="788"/>
        <w:gridCol w:w="791"/>
        <w:gridCol w:w="1032"/>
        <w:gridCol w:w="1294"/>
        <w:gridCol w:w="1225"/>
        <w:gridCol w:w="970"/>
        <w:gridCol w:w="820"/>
      </w:tblGrid>
      <w:tr w:rsidR="00C378F6" w:rsidRPr="004E5A6F" w:rsidTr="00DE4A2B">
        <w:tc>
          <w:tcPr>
            <w:tcW w:w="12051" w:type="dxa"/>
            <w:gridSpan w:val="9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8"/>
                <w:szCs w:val="28"/>
              </w:rPr>
            </w:pPr>
            <w:r w:rsidRPr="004E5A6F">
              <w:rPr>
                <w:sz w:val="28"/>
                <w:szCs w:val="28"/>
              </w:rPr>
              <w:t>Correlation between chromosome number and geographic range</w:t>
            </w:r>
          </w:p>
        </w:tc>
      </w:tr>
      <w:tr w:rsidR="00C378F6" w:rsidRPr="004E5A6F" w:rsidTr="00DE4A2B">
        <w:tc>
          <w:tcPr>
            <w:tcW w:w="6715" w:type="dxa"/>
            <w:gridSpan w:val="5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Fixed effects</w:t>
            </w:r>
          </w:p>
        </w:tc>
        <w:tc>
          <w:tcPr>
            <w:tcW w:w="5336" w:type="dxa"/>
            <w:gridSpan w:val="4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sz w:val="22"/>
                <w:szCs w:val="22"/>
              </w:rPr>
              <w:t>Random effects</w:t>
            </w:r>
          </w:p>
        </w:tc>
      </w:tr>
      <w:tr w:rsidR="00C378F6" w:rsidRPr="004E5A6F" w:rsidTr="00DE4A2B">
        <w:tc>
          <w:tcPr>
            <w:tcW w:w="1915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Post.mean</w:t>
            </w:r>
            <w:proofErr w:type="spellEnd"/>
          </w:p>
        </w:tc>
        <w:tc>
          <w:tcPr>
            <w:tcW w:w="1082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LCI</w:t>
            </w:r>
          </w:p>
        </w:tc>
        <w:tc>
          <w:tcPr>
            <w:tcW w:w="1093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UCI</w:t>
            </w:r>
          </w:p>
        </w:tc>
        <w:tc>
          <w:tcPr>
            <w:tcW w:w="1257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rFonts w:cs="Verdana"/>
                <w:bCs/>
                <w:sz w:val="22"/>
                <w:szCs w:val="22"/>
              </w:rPr>
              <w:t>pMCMC</w:t>
            </w:r>
            <w:proofErr w:type="spellEnd"/>
          </w:p>
        </w:tc>
        <w:tc>
          <w:tcPr>
            <w:tcW w:w="1566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Coefficient</w:t>
            </w:r>
          </w:p>
        </w:tc>
        <w:tc>
          <w:tcPr>
            <w:tcW w:w="136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proofErr w:type="spellStart"/>
            <w:r w:rsidRPr="004E5A6F">
              <w:rPr>
                <w:sz w:val="22"/>
                <w:szCs w:val="22"/>
              </w:rPr>
              <w:t>Post.mean</w:t>
            </w:r>
            <w:proofErr w:type="spellEnd"/>
          </w:p>
        </w:tc>
        <w:tc>
          <w:tcPr>
            <w:tcW w:w="1324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LCI</w:t>
            </w:r>
          </w:p>
        </w:tc>
        <w:tc>
          <w:tcPr>
            <w:tcW w:w="1078" w:type="dxa"/>
          </w:tcPr>
          <w:p w:rsidR="00C378F6" w:rsidRPr="004E5A6F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4E5A6F">
              <w:rPr>
                <w:rFonts w:cs="Verdana"/>
                <w:bCs/>
                <w:sz w:val="22"/>
                <w:szCs w:val="22"/>
              </w:rPr>
              <w:t>UCI</w:t>
            </w:r>
          </w:p>
        </w:tc>
      </w:tr>
      <w:tr w:rsidR="00C378F6" w:rsidRPr="009A7645" w:rsidTr="00DE4A2B">
        <w:tc>
          <w:tcPr>
            <w:tcW w:w="12051" w:type="dxa"/>
            <w:gridSpan w:val="9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ind w:left="320" w:hanging="320"/>
              <w:rPr>
                <w:i/>
                <w:sz w:val="22"/>
                <w:szCs w:val="22"/>
              </w:rPr>
            </w:pPr>
            <w:r w:rsidRPr="009A7645">
              <w:rPr>
                <w:i/>
                <w:sz w:val="22"/>
                <w:szCs w:val="22"/>
              </w:rPr>
              <w:t>Taxonomic mixed model (log transformed)</w:t>
            </w:r>
          </w:p>
        </w:tc>
      </w:tr>
      <w:tr w:rsidR="00C378F6" w:rsidRPr="009A7645" w:rsidTr="00DE4A2B">
        <w:tc>
          <w:tcPr>
            <w:tcW w:w="1915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Intercept</w:t>
            </w:r>
          </w:p>
        </w:tc>
        <w:tc>
          <w:tcPr>
            <w:tcW w:w="1368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9A7645">
              <w:rPr>
                <w:sz w:val="20"/>
                <w:szCs w:val="20"/>
              </w:rPr>
              <w:t>2.74</w:t>
            </w:r>
          </w:p>
        </w:tc>
        <w:tc>
          <w:tcPr>
            <w:tcW w:w="1082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9A7645">
              <w:rPr>
                <w:sz w:val="20"/>
                <w:szCs w:val="20"/>
              </w:rPr>
              <w:t>2.57</w:t>
            </w:r>
          </w:p>
        </w:tc>
        <w:tc>
          <w:tcPr>
            <w:tcW w:w="1093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9A7645">
              <w:rPr>
                <w:sz w:val="20"/>
                <w:szCs w:val="20"/>
              </w:rPr>
              <w:t>2.94</w:t>
            </w:r>
          </w:p>
        </w:tc>
        <w:tc>
          <w:tcPr>
            <w:tcW w:w="1257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9A7645">
              <w:rPr>
                <w:sz w:val="20"/>
                <w:szCs w:val="20"/>
              </w:rPr>
              <w:t>&lt;0.001</w:t>
            </w:r>
          </w:p>
        </w:tc>
        <w:tc>
          <w:tcPr>
            <w:tcW w:w="1566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Subfamily</w:t>
            </w:r>
          </w:p>
        </w:tc>
        <w:tc>
          <w:tcPr>
            <w:tcW w:w="1368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0.049</w:t>
            </w:r>
          </w:p>
        </w:tc>
        <w:tc>
          <w:tcPr>
            <w:tcW w:w="1324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0.0003</w:t>
            </w:r>
          </w:p>
        </w:tc>
        <w:tc>
          <w:tcPr>
            <w:tcW w:w="1078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0.121</w:t>
            </w:r>
          </w:p>
        </w:tc>
      </w:tr>
      <w:tr w:rsidR="00C378F6" w:rsidRPr="009A7645" w:rsidTr="00DE4A2B">
        <w:tc>
          <w:tcPr>
            <w:tcW w:w="1915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Geographic range</w:t>
            </w:r>
          </w:p>
        </w:tc>
        <w:tc>
          <w:tcPr>
            <w:tcW w:w="1368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9A7645">
              <w:rPr>
                <w:sz w:val="20"/>
                <w:szCs w:val="20"/>
              </w:rPr>
              <w:t>0.013</w:t>
            </w:r>
          </w:p>
        </w:tc>
        <w:tc>
          <w:tcPr>
            <w:tcW w:w="1082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9A7645">
              <w:rPr>
                <w:sz w:val="20"/>
                <w:szCs w:val="20"/>
              </w:rPr>
              <w:t>-0.019</w:t>
            </w:r>
          </w:p>
        </w:tc>
        <w:tc>
          <w:tcPr>
            <w:tcW w:w="1093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9A7645">
              <w:rPr>
                <w:sz w:val="20"/>
                <w:szCs w:val="20"/>
              </w:rPr>
              <w:t>0.043</w:t>
            </w:r>
          </w:p>
        </w:tc>
        <w:tc>
          <w:tcPr>
            <w:tcW w:w="1257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9A7645">
              <w:rPr>
                <w:sz w:val="20"/>
                <w:szCs w:val="20"/>
              </w:rPr>
              <w:t>0.386</w:t>
            </w:r>
          </w:p>
        </w:tc>
        <w:tc>
          <w:tcPr>
            <w:tcW w:w="1566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Genus</w:t>
            </w:r>
          </w:p>
        </w:tc>
        <w:tc>
          <w:tcPr>
            <w:tcW w:w="1368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0.078</w:t>
            </w:r>
          </w:p>
        </w:tc>
        <w:tc>
          <w:tcPr>
            <w:tcW w:w="1324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0.034</w:t>
            </w:r>
          </w:p>
        </w:tc>
        <w:tc>
          <w:tcPr>
            <w:tcW w:w="1078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0.127</w:t>
            </w:r>
          </w:p>
        </w:tc>
      </w:tr>
      <w:tr w:rsidR="00C378F6" w:rsidRPr="009A7645" w:rsidTr="00DE4A2B">
        <w:tc>
          <w:tcPr>
            <w:tcW w:w="1915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82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93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257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566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Units</w:t>
            </w:r>
          </w:p>
        </w:tc>
        <w:tc>
          <w:tcPr>
            <w:tcW w:w="1368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0.128</w:t>
            </w:r>
          </w:p>
        </w:tc>
        <w:tc>
          <w:tcPr>
            <w:tcW w:w="1324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0.108</w:t>
            </w:r>
          </w:p>
        </w:tc>
        <w:tc>
          <w:tcPr>
            <w:tcW w:w="1078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  <w:r w:rsidRPr="009A7645">
              <w:rPr>
                <w:sz w:val="22"/>
                <w:szCs w:val="22"/>
              </w:rPr>
              <w:t>0.153</w:t>
            </w:r>
          </w:p>
        </w:tc>
      </w:tr>
      <w:tr w:rsidR="00C378F6" w:rsidRPr="009A7645" w:rsidTr="00DE4A2B">
        <w:tc>
          <w:tcPr>
            <w:tcW w:w="1915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82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93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257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566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68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324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  <w:tc>
          <w:tcPr>
            <w:tcW w:w="1078" w:type="dxa"/>
          </w:tcPr>
          <w:p w:rsidR="00C378F6" w:rsidRPr="009A7645" w:rsidRDefault="00C378F6" w:rsidP="00DE4A2B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spacing w:after="240"/>
              <w:rPr>
                <w:sz w:val="22"/>
                <w:szCs w:val="22"/>
              </w:rPr>
            </w:pPr>
          </w:p>
        </w:tc>
      </w:tr>
    </w:tbl>
    <w:p w:rsidR="000033A7" w:rsidRDefault="000033A7"/>
    <w:sectPr w:rsidR="000033A7" w:rsidSect="00003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78F6"/>
    <w:rsid w:val="00000C20"/>
    <w:rsid w:val="000011B1"/>
    <w:rsid w:val="0000150C"/>
    <w:rsid w:val="00002768"/>
    <w:rsid w:val="000031FF"/>
    <w:rsid w:val="000033A7"/>
    <w:rsid w:val="0000361E"/>
    <w:rsid w:val="00004EB5"/>
    <w:rsid w:val="00006035"/>
    <w:rsid w:val="00006073"/>
    <w:rsid w:val="00006690"/>
    <w:rsid w:val="00007475"/>
    <w:rsid w:val="000117D9"/>
    <w:rsid w:val="00011DA3"/>
    <w:rsid w:val="00012572"/>
    <w:rsid w:val="00012B84"/>
    <w:rsid w:val="00013C3D"/>
    <w:rsid w:val="0001431B"/>
    <w:rsid w:val="00014698"/>
    <w:rsid w:val="00015F5D"/>
    <w:rsid w:val="000176D9"/>
    <w:rsid w:val="00017CFB"/>
    <w:rsid w:val="000208AD"/>
    <w:rsid w:val="00020A93"/>
    <w:rsid w:val="00023348"/>
    <w:rsid w:val="000233CC"/>
    <w:rsid w:val="00024349"/>
    <w:rsid w:val="0002657E"/>
    <w:rsid w:val="00027071"/>
    <w:rsid w:val="000300BD"/>
    <w:rsid w:val="00031088"/>
    <w:rsid w:val="00031EB2"/>
    <w:rsid w:val="00032AAF"/>
    <w:rsid w:val="000335C4"/>
    <w:rsid w:val="00034DCA"/>
    <w:rsid w:val="00036987"/>
    <w:rsid w:val="00037B49"/>
    <w:rsid w:val="00041B97"/>
    <w:rsid w:val="00043E82"/>
    <w:rsid w:val="00044433"/>
    <w:rsid w:val="00045A63"/>
    <w:rsid w:val="00047AB9"/>
    <w:rsid w:val="00050A71"/>
    <w:rsid w:val="00052423"/>
    <w:rsid w:val="000525E2"/>
    <w:rsid w:val="00052A6A"/>
    <w:rsid w:val="000533DB"/>
    <w:rsid w:val="00056DA2"/>
    <w:rsid w:val="00062FCB"/>
    <w:rsid w:val="00065415"/>
    <w:rsid w:val="0006549C"/>
    <w:rsid w:val="00065560"/>
    <w:rsid w:val="0006599B"/>
    <w:rsid w:val="000670CF"/>
    <w:rsid w:val="00067674"/>
    <w:rsid w:val="00067ED8"/>
    <w:rsid w:val="00070AA1"/>
    <w:rsid w:val="00071C53"/>
    <w:rsid w:val="00073308"/>
    <w:rsid w:val="00073E44"/>
    <w:rsid w:val="00077891"/>
    <w:rsid w:val="00077C49"/>
    <w:rsid w:val="000818CD"/>
    <w:rsid w:val="00082832"/>
    <w:rsid w:val="00082D2F"/>
    <w:rsid w:val="00084506"/>
    <w:rsid w:val="00085165"/>
    <w:rsid w:val="00093403"/>
    <w:rsid w:val="00094BD2"/>
    <w:rsid w:val="00094F4B"/>
    <w:rsid w:val="0009600A"/>
    <w:rsid w:val="00096AE8"/>
    <w:rsid w:val="000A1388"/>
    <w:rsid w:val="000A14CD"/>
    <w:rsid w:val="000A4146"/>
    <w:rsid w:val="000A5216"/>
    <w:rsid w:val="000A5881"/>
    <w:rsid w:val="000A7E4F"/>
    <w:rsid w:val="000B103F"/>
    <w:rsid w:val="000B16FB"/>
    <w:rsid w:val="000B1D5D"/>
    <w:rsid w:val="000B781C"/>
    <w:rsid w:val="000C15B8"/>
    <w:rsid w:val="000C20A3"/>
    <w:rsid w:val="000C2E39"/>
    <w:rsid w:val="000C35BC"/>
    <w:rsid w:val="000C4553"/>
    <w:rsid w:val="000C49F4"/>
    <w:rsid w:val="000C6E63"/>
    <w:rsid w:val="000D07DE"/>
    <w:rsid w:val="000D1098"/>
    <w:rsid w:val="000D1953"/>
    <w:rsid w:val="000D483C"/>
    <w:rsid w:val="000D6A08"/>
    <w:rsid w:val="000E1508"/>
    <w:rsid w:val="000E1C70"/>
    <w:rsid w:val="000E21B3"/>
    <w:rsid w:val="000E3C37"/>
    <w:rsid w:val="000E50B9"/>
    <w:rsid w:val="000E73B5"/>
    <w:rsid w:val="000E76FB"/>
    <w:rsid w:val="000F04CF"/>
    <w:rsid w:val="000F0A54"/>
    <w:rsid w:val="000F1E08"/>
    <w:rsid w:val="000F2746"/>
    <w:rsid w:val="000F2889"/>
    <w:rsid w:val="000F3CAF"/>
    <w:rsid w:val="000F3FD9"/>
    <w:rsid w:val="000F4374"/>
    <w:rsid w:val="000F5047"/>
    <w:rsid w:val="000F7FBF"/>
    <w:rsid w:val="001006A2"/>
    <w:rsid w:val="0010108D"/>
    <w:rsid w:val="0010400C"/>
    <w:rsid w:val="00107842"/>
    <w:rsid w:val="001103AE"/>
    <w:rsid w:val="001109DC"/>
    <w:rsid w:val="0011282E"/>
    <w:rsid w:val="00116C00"/>
    <w:rsid w:val="00117624"/>
    <w:rsid w:val="0012048F"/>
    <w:rsid w:val="00122218"/>
    <w:rsid w:val="00125A25"/>
    <w:rsid w:val="00126942"/>
    <w:rsid w:val="0013205D"/>
    <w:rsid w:val="00133561"/>
    <w:rsid w:val="001341A4"/>
    <w:rsid w:val="00135787"/>
    <w:rsid w:val="00141300"/>
    <w:rsid w:val="00142425"/>
    <w:rsid w:val="0014306E"/>
    <w:rsid w:val="00143BE2"/>
    <w:rsid w:val="00144204"/>
    <w:rsid w:val="0014641D"/>
    <w:rsid w:val="001471CB"/>
    <w:rsid w:val="00153936"/>
    <w:rsid w:val="0015397E"/>
    <w:rsid w:val="00153F76"/>
    <w:rsid w:val="0015590C"/>
    <w:rsid w:val="00156140"/>
    <w:rsid w:val="00157300"/>
    <w:rsid w:val="00157379"/>
    <w:rsid w:val="00160994"/>
    <w:rsid w:val="00162132"/>
    <w:rsid w:val="001625DE"/>
    <w:rsid w:val="0016280F"/>
    <w:rsid w:val="00163EEA"/>
    <w:rsid w:val="00163FB1"/>
    <w:rsid w:val="00166B68"/>
    <w:rsid w:val="00166B6A"/>
    <w:rsid w:val="00166DA2"/>
    <w:rsid w:val="00171E20"/>
    <w:rsid w:val="001740B4"/>
    <w:rsid w:val="001743BD"/>
    <w:rsid w:val="00174C84"/>
    <w:rsid w:val="0017613F"/>
    <w:rsid w:val="00176821"/>
    <w:rsid w:val="00177957"/>
    <w:rsid w:val="00181B5D"/>
    <w:rsid w:val="00181EF9"/>
    <w:rsid w:val="001824AF"/>
    <w:rsid w:val="00183E9C"/>
    <w:rsid w:val="00184023"/>
    <w:rsid w:val="00184674"/>
    <w:rsid w:val="00184815"/>
    <w:rsid w:val="00185752"/>
    <w:rsid w:val="00187837"/>
    <w:rsid w:val="001878F0"/>
    <w:rsid w:val="00187D41"/>
    <w:rsid w:val="00191647"/>
    <w:rsid w:val="001945F1"/>
    <w:rsid w:val="00195B9E"/>
    <w:rsid w:val="00195D95"/>
    <w:rsid w:val="00195DF0"/>
    <w:rsid w:val="0019618C"/>
    <w:rsid w:val="001966AB"/>
    <w:rsid w:val="00197186"/>
    <w:rsid w:val="00197A44"/>
    <w:rsid w:val="00197C98"/>
    <w:rsid w:val="00197E73"/>
    <w:rsid w:val="001A0600"/>
    <w:rsid w:val="001A0806"/>
    <w:rsid w:val="001A0DD2"/>
    <w:rsid w:val="001A141D"/>
    <w:rsid w:val="001A291F"/>
    <w:rsid w:val="001A2B05"/>
    <w:rsid w:val="001A2DD1"/>
    <w:rsid w:val="001A4719"/>
    <w:rsid w:val="001A4A30"/>
    <w:rsid w:val="001A4AB7"/>
    <w:rsid w:val="001B1747"/>
    <w:rsid w:val="001B1D14"/>
    <w:rsid w:val="001B23CD"/>
    <w:rsid w:val="001B2AAE"/>
    <w:rsid w:val="001B5AF3"/>
    <w:rsid w:val="001B6517"/>
    <w:rsid w:val="001B7831"/>
    <w:rsid w:val="001B7994"/>
    <w:rsid w:val="001C0C67"/>
    <w:rsid w:val="001C115E"/>
    <w:rsid w:val="001C20C0"/>
    <w:rsid w:val="001C291D"/>
    <w:rsid w:val="001C3E88"/>
    <w:rsid w:val="001C7236"/>
    <w:rsid w:val="001D175B"/>
    <w:rsid w:val="001D23BB"/>
    <w:rsid w:val="001D28A9"/>
    <w:rsid w:val="001D2E6F"/>
    <w:rsid w:val="001E0437"/>
    <w:rsid w:val="001E2695"/>
    <w:rsid w:val="001E2C67"/>
    <w:rsid w:val="001E3828"/>
    <w:rsid w:val="001E542E"/>
    <w:rsid w:val="001E5CEF"/>
    <w:rsid w:val="001E69F3"/>
    <w:rsid w:val="001F0472"/>
    <w:rsid w:val="001F0FA2"/>
    <w:rsid w:val="001F3CD3"/>
    <w:rsid w:val="001F46AD"/>
    <w:rsid w:val="00200844"/>
    <w:rsid w:val="0020098E"/>
    <w:rsid w:val="00200BAF"/>
    <w:rsid w:val="002011E6"/>
    <w:rsid w:val="002018FC"/>
    <w:rsid w:val="00201C27"/>
    <w:rsid w:val="0020225F"/>
    <w:rsid w:val="00202D73"/>
    <w:rsid w:val="00203737"/>
    <w:rsid w:val="00203828"/>
    <w:rsid w:val="00203DD1"/>
    <w:rsid w:val="00203FA5"/>
    <w:rsid w:val="00204035"/>
    <w:rsid w:val="00207CAC"/>
    <w:rsid w:val="00210679"/>
    <w:rsid w:val="002114B1"/>
    <w:rsid w:val="00212A55"/>
    <w:rsid w:val="00215129"/>
    <w:rsid w:val="00215497"/>
    <w:rsid w:val="00215BF2"/>
    <w:rsid w:val="00216BCD"/>
    <w:rsid w:val="00216F5F"/>
    <w:rsid w:val="0022080D"/>
    <w:rsid w:val="00221603"/>
    <w:rsid w:val="002218D5"/>
    <w:rsid w:val="002225C9"/>
    <w:rsid w:val="00223A2C"/>
    <w:rsid w:val="00223EA9"/>
    <w:rsid w:val="00225050"/>
    <w:rsid w:val="00226F63"/>
    <w:rsid w:val="00227069"/>
    <w:rsid w:val="00227198"/>
    <w:rsid w:val="00230563"/>
    <w:rsid w:val="00231318"/>
    <w:rsid w:val="00231ACE"/>
    <w:rsid w:val="00233994"/>
    <w:rsid w:val="00233B45"/>
    <w:rsid w:val="0023530E"/>
    <w:rsid w:val="002354D2"/>
    <w:rsid w:val="00235591"/>
    <w:rsid w:val="00235B28"/>
    <w:rsid w:val="00237803"/>
    <w:rsid w:val="002378D4"/>
    <w:rsid w:val="00240411"/>
    <w:rsid w:val="00244F9F"/>
    <w:rsid w:val="0024525D"/>
    <w:rsid w:val="002453C7"/>
    <w:rsid w:val="00245574"/>
    <w:rsid w:val="00250788"/>
    <w:rsid w:val="00251554"/>
    <w:rsid w:val="00252AA5"/>
    <w:rsid w:val="0025436B"/>
    <w:rsid w:val="00254F39"/>
    <w:rsid w:val="002553FC"/>
    <w:rsid w:val="00255EFB"/>
    <w:rsid w:val="00256B63"/>
    <w:rsid w:val="00257087"/>
    <w:rsid w:val="0025746A"/>
    <w:rsid w:val="002576CB"/>
    <w:rsid w:val="00257DED"/>
    <w:rsid w:val="00257EE4"/>
    <w:rsid w:val="00261191"/>
    <w:rsid w:val="00261B98"/>
    <w:rsid w:val="002657C1"/>
    <w:rsid w:val="002661DF"/>
    <w:rsid w:val="002707FC"/>
    <w:rsid w:val="002738AC"/>
    <w:rsid w:val="00273F56"/>
    <w:rsid w:val="0027485F"/>
    <w:rsid w:val="002754A9"/>
    <w:rsid w:val="00275ADC"/>
    <w:rsid w:val="00280F58"/>
    <w:rsid w:val="00281D34"/>
    <w:rsid w:val="002824B8"/>
    <w:rsid w:val="00283312"/>
    <w:rsid w:val="00284FCB"/>
    <w:rsid w:val="0028634B"/>
    <w:rsid w:val="00286351"/>
    <w:rsid w:val="00291357"/>
    <w:rsid w:val="00291D7B"/>
    <w:rsid w:val="00292950"/>
    <w:rsid w:val="00293034"/>
    <w:rsid w:val="00293F40"/>
    <w:rsid w:val="00297495"/>
    <w:rsid w:val="002A055E"/>
    <w:rsid w:val="002A2ACE"/>
    <w:rsid w:val="002A453E"/>
    <w:rsid w:val="002A5313"/>
    <w:rsid w:val="002B1763"/>
    <w:rsid w:val="002B21B1"/>
    <w:rsid w:val="002B452E"/>
    <w:rsid w:val="002B5CFF"/>
    <w:rsid w:val="002C009A"/>
    <w:rsid w:val="002C061D"/>
    <w:rsid w:val="002C29C1"/>
    <w:rsid w:val="002C40EC"/>
    <w:rsid w:val="002C551D"/>
    <w:rsid w:val="002C7108"/>
    <w:rsid w:val="002D11A7"/>
    <w:rsid w:val="002D1202"/>
    <w:rsid w:val="002D2515"/>
    <w:rsid w:val="002D44C6"/>
    <w:rsid w:val="002D65EC"/>
    <w:rsid w:val="002D67F9"/>
    <w:rsid w:val="002D696F"/>
    <w:rsid w:val="002D6C0A"/>
    <w:rsid w:val="002D6EA0"/>
    <w:rsid w:val="002D76BA"/>
    <w:rsid w:val="002E0D6B"/>
    <w:rsid w:val="002E22AC"/>
    <w:rsid w:val="002E23BF"/>
    <w:rsid w:val="002E407B"/>
    <w:rsid w:val="002E413B"/>
    <w:rsid w:val="002E4B46"/>
    <w:rsid w:val="002E4F8E"/>
    <w:rsid w:val="002E50E9"/>
    <w:rsid w:val="002E5151"/>
    <w:rsid w:val="002E5762"/>
    <w:rsid w:val="002E634A"/>
    <w:rsid w:val="002E7165"/>
    <w:rsid w:val="002E7221"/>
    <w:rsid w:val="002F0629"/>
    <w:rsid w:val="002F3382"/>
    <w:rsid w:val="002F559E"/>
    <w:rsid w:val="002F617A"/>
    <w:rsid w:val="002F7565"/>
    <w:rsid w:val="002F7797"/>
    <w:rsid w:val="00301905"/>
    <w:rsid w:val="00301D38"/>
    <w:rsid w:val="00301D5E"/>
    <w:rsid w:val="00302C09"/>
    <w:rsid w:val="00303A1B"/>
    <w:rsid w:val="00304D72"/>
    <w:rsid w:val="0030521E"/>
    <w:rsid w:val="00305D91"/>
    <w:rsid w:val="00305DF9"/>
    <w:rsid w:val="00306962"/>
    <w:rsid w:val="003069A1"/>
    <w:rsid w:val="00306E23"/>
    <w:rsid w:val="00307B23"/>
    <w:rsid w:val="00310373"/>
    <w:rsid w:val="0031041E"/>
    <w:rsid w:val="0031093C"/>
    <w:rsid w:val="00310CF0"/>
    <w:rsid w:val="00313E8D"/>
    <w:rsid w:val="0031538F"/>
    <w:rsid w:val="00317303"/>
    <w:rsid w:val="0031762C"/>
    <w:rsid w:val="00317770"/>
    <w:rsid w:val="00317F1B"/>
    <w:rsid w:val="003201DC"/>
    <w:rsid w:val="00321CDD"/>
    <w:rsid w:val="00327455"/>
    <w:rsid w:val="00332BFE"/>
    <w:rsid w:val="00332C3A"/>
    <w:rsid w:val="00332E60"/>
    <w:rsid w:val="003334B9"/>
    <w:rsid w:val="0033361A"/>
    <w:rsid w:val="0033390E"/>
    <w:rsid w:val="00335953"/>
    <w:rsid w:val="003366DD"/>
    <w:rsid w:val="003374C9"/>
    <w:rsid w:val="00340000"/>
    <w:rsid w:val="00340DB5"/>
    <w:rsid w:val="00340F7E"/>
    <w:rsid w:val="003418B1"/>
    <w:rsid w:val="00342A5D"/>
    <w:rsid w:val="00342DEC"/>
    <w:rsid w:val="0034517C"/>
    <w:rsid w:val="00345843"/>
    <w:rsid w:val="00347AA4"/>
    <w:rsid w:val="00351DFB"/>
    <w:rsid w:val="003522D6"/>
    <w:rsid w:val="00352838"/>
    <w:rsid w:val="00353B1F"/>
    <w:rsid w:val="003552A9"/>
    <w:rsid w:val="00355980"/>
    <w:rsid w:val="00357DC8"/>
    <w:rsid w:val="00360076"/>
    <w:rsid w:val="003615BA"/>
    <w:rsid w:val="003618DF"/>
    <w:rsid w:val="00362312"/>
    <w:rsid w:val="00362969"/>
    <w:rsid w:val="003662DC"/>
    <w:rsid w:val="003665AB"/>
    <w:rsid w:val="0037006C"/>
    <w:rsid w:val="00371203"/>
    <w:rsid w:val="003714FA"/>
    <w:rsid w:val="00372430"/>
    <w:rsid w:val="003727AA"/>
    <w:rsid w:val="00372A07"/>
    <w:rsid w:val="00372AD6"/>
    <w:rsid w:val="00374318"/>
    <w:rsid w:val="00375694"/>
    <w:rsid w:val="00377FA0"/>
    <w:rsid w:val="003800C3"/>
    <w:rsid w:val="00382F13"/>
    <w:rsid w:val="0038344B"/>
    <w:rsid w:val="003837BB"/>
    <w:rsid w:val="00383862"/>
    <w:rsid w:val="0038507B"/>
    <w:rsid w:val="00385799"/>
    <w:rsid w:val="00385F77"/>
    <w:rsid w:val="00391B41"/>
    <w:rsid w:val="00392049"/>
    <w:rsid w:val="00394CC7"/>
    <w:rsid w:val="00397078"/>
    <w:rsid w:val="00397233"/>
    <w:rsid w:val="00397A0E"/>
    <w:rsid w:val="003A1744"/>
    <w:rsid w:val="003A1AE4"/>
    <w:rsid w:val="003A2506"/>
    <w:rsid w:val="003A31A5"/>
    <w:rsid w:val="003A432E"/>
    <w:rsid w:val="003A4A0D"/>
    <w:rsid w:val="003B0123"/>
    <w:rsid w:val="003B18E7"/>
    <w:rsid w:val="003B36ED"/>
    <w:rsid w:val="003B3B9A"/>
    <w:rsid w:val="003B7FE3"/>
    <w:rsid w:val="003C0F27"/>
    <w:rsid w:val="003C1B1B"/>
    <w:rsid w:val="003C2212"/>
    <w:rsid w:val="003C5DD4"/>
    <w:rsid w:val="003D3789"/>
    <w:rsid w:val="003D3BB9"/>
    <w:rsid w:val="003D3E17"/>
    <w:rsid w:val="003D6FC9"/>
    <w:rsid w:val="003E01C7"/>
    <w:rsid w:val="003E4FC1"/>
    <w:rsid w:val="003E5C19"/>
    <w:rsid w:val="003F1F1C"/>
    <w:rsid w:val="003F214B"/>
    <w:rsid w:val="003F40A0"/>
    <w:rsid w:val="003F40F8"/>
    <w:rsid w:val="003F5749"/>
    <w:rsid w:val="003F64C0"/>
    <w:rsid w:val="003F68DB"/>
    <w:rsid w:val="004021E4"/>
    <w:rsid w:val="00402388"/>
    <w:rsid w:val="00403ACB"/>
    <w:rsid w:val="00404F13"/>
    <w:rsid w:val="004051CC"/>
    <w:rsid w:val="004053D2"/>
    <w:rsid w:val="00405A2B"/>
    <w:rsid w:val="004069D9"/>
    <w:rsid w:val="00406B26"/>
    <w:rsid w:val="00406C9D"/>
    <w:rsid w:val="00407841"/>
    <w:rsid w:val="00407A42"/>
    <w:rsid w:val="00411784"/>
    <w:rsid w:val="00412EFE"/>
    <w:rsid w:val="0041457B"/>
    <w:rsid w:val="004149A0"/>
    <w:rsid w:val="00414A8B"/>
    <w:rsid w:val="00416536"/>
    <w:rsid w:val="0041767D"/>
    <w:rsid w:val="00417856"/>
    <w:rsid w:val="00420EEC"/>
    <w:rsid w:val="00421882"/>
    <w:rsid w:val="004218C6"/>
    <w:rsid w:val="00421BEE"/>
    <w:rsid w:val="004251DE"/>
    <w:rsid w:val="0042583D"/>
    <w:rsid w:val="00425A27"/>
    <w:rsid w:val="00425C1E"/>
    <w:rsid w:val="00430BB7"/>
    <w:rsid w:val="00433BDD"/>
    <w:rsid w:val="00433DB8"/>
    <w:rsid w:val="00434FE7"/>
    <w:rsid w:val="00436AAF"/>
    <w:rsid w:val="00437FD5"/>
    <w:rsid w:val="00440252"/>
    <w:rsid w:val="00440592"/>
    <w:rsid w:val="00442CCC"/>
    <w:rsid w:val="004453C3"/>
    <w:rsid w:val="0044593B"/>
    <w:rsid w:val="0044664F"/>
    <w:rsid w:val="00447B24"/>
    <w:rsid w:val="00450B49"/>
    <w:rsid w:val="00450CA0"/>
    <w:rsid w:val="00451F30"/>
    <w:rsid w:val="004524B9"/>
    <w:rsid w:val="0045275D"/>
    <w:rsid w:val="00453007"/>
    <w:rsid w:val="004530DE"/>
    <w:rsid w:val="0045611B"/>
    <w:rsid w:val="00457F54"/>
    <w:rsid w:val="00460E6E"/>
    <w:rsid w:val="00461B5A"/>
    <w:rsid w:val="00461E47"/>
    <w:rsid w:val="00463201"/>
    <w:rsid w:val="004633B7"/>
    <w:rsid w:val="00463B03"/>
    <w:rsid w:val="00464B99"/>
    <w:rsid w:val="00465B30"/>
    <w:rsid w:val="00465D65"/>
    <w:rsid w:val="004668C8"/>
    <w:rsid w:val="004670DE"/>
    <w:rsid w:val="00471652"/>
    <w:rsid w:val="0047176A"/>
    <w:rsid w:val="00472EDF"/>
    <w:rsid w:val="004747F8"/>
    <w:rsid w:val="0047537E"/>
    <w:rsid w:val="00476D5E"/>
    <w:rsid w:val="00481323"/>
    <w:rsid w:val="0048179C"/>
    <w:rsid w:val="00482285"/>
    <w:rsid w:val="004847A6"/>
    <w:rsid w:val="004852E5"/>
    <w:rsid w:val="004853DE"/>
    <w:rsid w:val="00485D1D"/>
    <w:rsid w:val="00485F0E"/>
    <w:rsid w:val="00485FB7"/>
    <w:rsid w:val="00486612"/>
    <w:rsid w:val="00486BEA"/>
    <w:rsid w:val="0048715C"/>
    <w:rsid w:val="00487C88"/>
    <w:rsid w:val="00490CB2"/>
    <w:rsid w:val="00492016"/>
    <w:rsid w:val="004925DD"/>
    <w:rsid w:val="00492E58"/>
    <w:rsid w:val="00493602"/>
    <w:rsid w:val="00497701"/>
    <w:rsid w:val="004A062C"/>
    <w:rsid w:val="004A0F9E"/>
    <w:rsid w:val="004A2041"/>
    <w:rsid w:val="004A2FAD"/>
    <w:rsid w:val="004A36CB"/>
    <w:rsid w:val="004A4990"/>
    <w:rsid w:val="004A4A90"/>
    <w:rsid w:val="004A54A5"/>
    <w:rsid w:val="004A61D7"/>
    <w:rsid w:val="004A7AFC"/>
    <w:rsid w:val="004B0AE0"/>
    <w:rsid w:val="004B1860"/>
    <w:rsid w:val="004B58FF"/>
    <w:rsid w:val="004C1E0E"/>
    <w:rsid w:val="004C3E45"/>
    <w:rsid w:val="004C6CBC"/>
    <w:rsid w:val="004C7154"/>
    <w:rsid w:val="004D3747"/>
    <w:rsid w:val="004D59C9"/>
    <w:rsid w:val="004E0F2B"/>
    <w:rsid w:val="004E15E8"/>
    <w:rsid w:val="004E19A4"/>
    <w:rsid w:val="004E1C0E"/>
    <w:rsid w:val="004E2513"/>
    <w:rsid w:val="004E32AD"/>
    <w:rsid w:val="004E3E0F"/>
    <w:rsid w:val="004E497F"/>
    <w:rsid w:val="004E521F"/>
    <w:rsid w:val="004E5723"/>
    <w:rsid w:val="004E695D"/>
    <w:rsid w:val="004E7974"/>
    <w:rsid w:val="004E7DB4"/>
    <w:rsid w:val="004F13C7"/>
    <w:rsid w:val="004F43AA"/>
    <w:rsid w:val="004F4540"/>
    <w:rsid w:val="004F6133"/>
    <w:rsid w:val="004F649E"/>
    <w:rsid w:val="004F775A"/>
    <w:rsid w:val="00500BA9"/>
    <w:rsid w:val="00503173"/>
    <w:rsid w:val="00511312"/>
    <w:rsid w:val="0051208B"/>
    <w:rsid w:val="005124B8"/>
    <w:rsid w:val="00512D84"/>
    <w:rsid w:val="00513872"/>
    <w:rsid w:val="005171D0"/>
    <w:rsid w:val="0051790D"/>
    <w:rsid w:val="00517B38"/>
    <w:rsid w:val="00520B30"/>
    <w:rsid w:val="005210AA"/>
    <w:rsid w:val="00521202"/>
    <w:rsid w:val="00521420"/>
    <w:rsid w:val="005231BD"/>
    <w:rsid w:val="005238E3"/>
    <w:rsid w:val="0052560D"/>
    <w:rsid w:val="00527E9E"/>
    <w:rsid w:val="005300B4"/>
    <w:rsid w:val="00530AD5"/>
    <w:rsid w:val="0053213A"/>
    <w:rsid w:val="00533F1D"/>
    <w:rsid w:val="00535C01"/>
    <w:rsid w:val="005369EE"/>
    <w:rsid w:val="00536C62"/>
    <w:rsid w:val="005374EC"/>
    <w:rsid w:val="005404CC"/>
    <w:rsid w:val="00540822"/>
    <w:rsid w:val="005420F3"/>
    <w:rsid w:val="00542341"/>
    <w:rsid w:val="00542AC0"/>
    <w:rsid w:val="00543B2F"/>
    <w:rsid w:val="00543DF0"/>
    <w:rsid w:val="005461C4"/>
    <w:rsid w:val="00547D01"/>
    <w:rsid w:val="0055077D"/>
    <w:rsid w:val="00552D0F"/>
    <w:rsid w:val="005550CD"/>
    <w:rsid w:val="00555B35"/>
    <w:rsid w:val="00556D88"/>
    <w:rsid w:val="00557D0F"/>
    <w:rsid w:val="00563454"/>
    <w:rsid w:val="00563AC6"/>
    <w:rsid w:val="00563F23"/>
    <w:rsid w:val="00564F29"/>
    <w:rsid w:val="005659A1"/>
    <w:rsid w:val="00570FCE"/>
    <w:rsid w:val="00571199"/>
    <w:rsid w:val="005712A1"/>
    <w:rsid w:val="00571DE8"/>
    <w:rsid w:val="00572613"/>
    <w:rsid w:val="005747D8"/>
    <w:rsid w:val="005767F5"/>
    <w:rsid w:val="00576840"/>
    <w:rsid w:val="00576FCD"/>
    <w:rsid w:val="00580ACC"/>
    <w:rsid w:val="00583DFE"/>
    <w:rsid w:val="00583ECD"/>
    <w:rsid w:val="00585114"/>
    <w:rsid w:val="005876ED"/>
    <w:rsid w:val="00587882"/>
    <w:rsid w:val="00590157"/>
    <w:rsid w:val="00590568"/>
    <w:rsid w:val="005A2127"/>
    <w:rsid w:val="005A33ED"/>
    <w:rsid w:val="005A56F0"/>
    <w:rsid w:val="005A6EE6"/>
    <w:rsid w:val="005A70E1"/>
    <w:rsid w:val="005B24AC"/>
    <w:rsid w:val="005B2D72"/>
    <w:rsid w:val="005B36CA"/>
    <w:rsid w:val="005B383B"/>
    <w:rsid w:val="005B4148"/>
    <w:rsid w:val="005B5878"/>
    <w:rsid w:val="005B722A"/>
    <w:rsid w:val="005B7C50"/>
    <w:rsid w:val="005B7F8B"/>
    <w:rsid w:val="005C1695"/>
    <w:rsid w:val="005C26CF"/>
    <w:rsid w:val="005C357A"/>
    <w:rsid w:val="005C3871"/>
    <w:rsid w:val="005D0AF7"/>
    <w:rsid w:val="005D209D"/>
    <w:rsid w:val="005D2BB1"/>
    <w:rsid w:val="005D3EAA"/>
    <w:rsid w:val="005D6C4A"/>
    <w:rsid w:val="005D7696"/>
    <w:rsid w:val="005E06AA"/>
    <w:rsid w:val="005E1B05"/>
    <w:rsid w:val="005E2181"/>
    <w:rsid w:val="005E2930"/>
    <w:rsid w:val="005E362B"/>
    <w:rsid w:val="005E36CF"/>
    <w:rsid w:val="005E426F"/>
    <w:rsid w:val="005E4619"/>
    <w:rsid w:val="005E5C99"/>
    <w:rsid w:val="005F146E"/>
    <w:rsid w:val="005F4971"/>
    <w:rsid w:val="005F53A0"/>
    <w:rsid w:val="005F79CE"/>
    <w:rsid w:val="00600B48"/>
    <w:rsid w:val="006026C6"/>
    <w:rsid w:val="00603824"/>
    <w:rsid w:val="00604934"/>
    <w:rsid w:val="00605373"/>
    <w:rsid w:val="00605E3B"/>
    <w:rsid w:val="00606113"/>
    <w:rsid w:val="00615611"/>
    <w:rsid w:val="00615E5D"/>
    <w:rsid w:val="00616BB2"/>
    <w:rsid w:val="00617ED0"/>
    <w:rsid w:val="00617F5A"/>
    <w:rsid w:val="00617F66"/>
    <w:rsid w:val="00621BBF"/>
    <w:rsid w:val="00622423"/>
    <w:rsid w:val="00622546"/>
    <w:rsid w:val="00622899"/>
    <w:rsid w:val="00623BEB"/>
    <w:rsid w:val="00625ADC"/>
    <w:rsid w:val="00626978"/>
    <w:rsid w:val="00626DFC"/>
    <w:rsid w:val="006308B3"/>
    <w:rsid w:val="00631863"/>
    <w:rsid w:val="00631A95"/>
    <w:rsid w:val="00632808"/>
    <w:rsid w:val="00632C6F"/>
    <w:rsid w:val="00633703"/>
    <w:rsid w:val="0063518E"/>
    <w:rsid w:val="00636ACC"/>
    <w:rsid w:val="00637A47"/>
    <w:rsid w:val="00640159"/>
    <w:rsid w:val="006407BC"/>
    <w:rsid w:val="00641161"/>
    <w:rsid w:val="00641F6B"/>
    <w:rsid w:val="0064205A"/>
    <w:rsid w:val="00643821"/>
    <w:rsid w:val="00643853"/>
    <w:rsid w:val="006438B2"/>
    <w:rsid w:val="0064491E"/>
    <w:rsid w:val="00644EE2"/>
    <w:rsid w:val="00651416"/>
    <w:rsid w:val="00651CAA"/>
    <w:rsid w:val="006533F0"/>
    <w:rsid w:val="006551E1"/>
    <w:rsid w:val="00655FAB"/>
    <w:rsid w:val="0065653C"/>
    <w:rsid w:val="00656C8C"/>
    <w:rsid w:val="00656E26"/>
    <w:rsid w:val="0066037A"/>
    <w:rsid w:val="0066067A"/>
    <w:rsid w:val="00661F54"/>
    <w:rsid w:val="00662CD2"/>
    <w:rsid w:val="00664BE2"/>
    <w:rsid w:val="00665821"/>
    <w:rsid w:val="0067021A"/>
    <w:rsid w:val="00670D75"/>
    <w:rsid w:val="0067195C"/>
    <w:rsid w:val="00672B9B"/>
    <w:rsid w:val="006735E7"/>
    <w:rsid w:val="00673D23"/>
    <w:rsid w:val="00674BB8"/>
    <w:rsid w:val="00674C68"/>
    <w:rsid w:val="00675639"/>
    <w:rsid w:val="00680090"/>
    <w:rsid w:val="00681EDC"/>
    <w:rsid w:val="00681FFF"/>
    <w:rsid w:val="006827A9"/>
    <w:rsid w:val="00690313"/>
    <w:rsid w:val="006914B3"/>
    <w:rsid w:val="006916EB"/>
    <w:rsid w:val="0069241D"/>
    <w:rsid w:val="00694623"/>
    <w:rsid w:val="00695B1A"/>
    <w:rsid w:val="006970FB"/>
    <w:rsid w:val="00697ADF"/>
    <w:rsid w:val="006A0E1A"/>
    <w:rsid w:val="006A4BFB"/>
    <w:rsid w:val="006A4E11"/>
    <w:rsid w:val="006A5164"/>
    <w:rsid w:val="006A574D"/>
    <w:rsid w:val="006A5A08"/>
    <w:rsid w:val="006A6344"/>
    <w:rsid w:val="006B1025"/>
    <w:rsid w:val="006B197F"/>
    <w:rsid w:val="006B2669"/>
    <w:rsid w:val="006B5E00"/>
    <w:rsid w:val="006B5EF3"/>
    <w:rsid w:val="006B67C3"/>
    <w:rsid w:val="006B79E8"/>
    <w:rsid w:val="006C145E"/>
    <w:rsid w:val="006C2B20"/>
    <w:rsid w:val="006C513F"/>
    <w:rsid w:val="006D608B"/>
    <w:rsid w:val="006D7560"/>
    <w:rsid w:val="006E0908"/>
    <w:rsid w:val="006E0DCC"/>
    <w:rsid w:val="006E1F00"/>
    <w:rsid w:val="006E2BDF"/>
    <w:rsid w:val="006E574A"/>
    <w:rsid w:val="006F065B"/>
    <w:rsid w:val="006F105A"/>
    <w:rsid w:val="006F2707"/>
    <w:rsid w:val="006F2B07"/>
    <w:rsid w:val="006F3124"/>
    <w:rsid w:val="006F3711"/>
    <w:rsid w:val="006F3FE6"/>
    <w:rsid w:val="006F704E"/>
    <w:rsid w:val="007012F4"/>
    <w:rsid w:val="0070207A"/>
    <w:rsid w:val="007021C1"/>
    <w:rsid w:val="00703864"/>
    <w:rsid w:val="007100BB"/>
    <w:rsid w:val="007139FB"/>
    <w:rsid w:val="007153C5"/>
    <w:rsid w:val="00715F03"/>
    <w:rsid w:val="007207F9"/>
    <w:rsid w:val="0072083C"/>
    <w:rsid w:val="007211E6"/>
    <w:rsid w:val="0072245B"/>
    <w:rsid w:val="00723330"/>
    <w:rsid w:val="007235D8"/>
    <w:rsid w:val="007255CF"/>
    <w:rsid w:val="00726673"/>
    <w:rsid w:val="0072751F"/>
    <w:rsid w:val="007315FA"/>
    <w:rsid w:val="007318D2"/>
    <w:rsid w:val="00731F09"/>
    <w:rsid w:val="007342E2"/>
    <w:rsid w:val="00735294"/>
    <w:rsid w:val="00735734"/>
    <w:rsid w:val="00736E86"/>
    <w:rsid w:val="00737130"/>
    <w:rsid w:val="007375BB"/>
    <w:rsid w:val="00740D18"/>
    <w:rsid w:val="00741958"/>
    <w:rsid w:val="00741EDD"/>
    <w:rsid w:val="00742379"/>
    <w:rsid w:val="0074269E"/>
    <w:rsid w:val="00743DA7"/>
    <w:rsid w:val="007447DE"/>
    <w:rsid w:val="00744C66"/>
    <w:rsid w:val="00744FA9"/>
    <w:rsid w:val="0074571F"/>
    <w:rsid w:val="0074581E"/>
    <w:rsid w:val="00746337"/>
    <w:rsid w:val="00746F59"/>
    <w:rsid w:val="00750ED7"/>
    <w:rsid w:val="00751CEE"/>
    <w:rsid w:val="00752D65"/>
    <w:rsid w:val="007546E0"/>
    <w:rsid w:val="00757076"/>
    <w:rsid w:val="00757644"/>
    <w:rsid w:val="00761DCC"/>
    <w:rsid w:val="00765A7F"/>
    <w:rsid w:val="00766576"/>
    <w:rsid w:val="00770CDC"/>
    <w:rsid w:val="00771E68"/>
    <w:rsid w:val="00772301"/>
    <w:rsid w:val="00774597"/>
    <w:rsid w:val="00776C4E"/>
    <w:rsid w:val="00776E58"/>
    <w:rsid w:val="0077744B"/>
    <w:rsid w:val="0077750A"/>
    <w:rsid w:val="00780073"/>
    <w:rsid w:val="007809C6"/>
    <w:rsid w:val="00785F2B"/>
    <w:rsid w:val="0078634E"/>
    <w:rsid w:val="00786A30"/>
    <w:rsid w:val="00786AC5"/>
    <w:rsid w:val="00786B5F"/>
    <w:rsid w:val="007875F2"/>
    <w:rsid w:val="007905C8"/>
    <w:rsid w:val="00791646"/>
    <w:rsid w:val="00792866"/>
    <w:rsid w:val="0079385A"/>
    <w:rsid w:val="00794F42"/>
    <w:rsid w:val="00797699"/>
    <w:rsid w:val="007A328D"/>
    <w:rsid w:val="007A36C6"/>
    <w:rsid w:val="007B150B"/>
    <w:rsid w:val="007B290B"/>
    <w:rsid w:val="007B32EC"/>
    <w:rsid w:val="007B562B"/>
    <w:rsid w:val="007B68F1"/>
    <w:rsid w:val="007B7898"/>
    <w:rsid w:val="007C046A"/>
    <w:rsid w:val="007C0AF0"/>
    <w:rsid w:val="007C1052"/>
    <w:rsid w:val="007C180A"/>
    <w:rsid w:val="007C1E28"/>
    <w:rsid w:val="007C2C2D"/>
    <w:rsid w:val="007C3EFB"/>
    <w:rsid w:val="007C44C9"/>
    <w:rsid w:val="007C5BD1"/>
    <w:rsid w:val="007C79B7"/>
    <w:rsid w:val="007D0ECC"/>
    <w:rsid w:val="007D1093"/>
    <w:rsid w:val="007D3982"/>
    <w:rsid w:val="007D4D9D"/>
    <w:rsid w:val="007D5202"/>
    <w:rsid w:val="007D57BF"/>
    <w:rsid w:val="007D5A63"/>
    <w:rsid w:val="007D7251"/>
    <w:rsid w:val="007E0833"/>
    <w:rsid w:val="007E0A62"/>
    <w:rsid w:val="007E11D6"/>
    <w:rsid w:val="007E183F"/>
    <w:rsid w:val="007E29EC"/>
    <w:rsid w:val="007E335D"/>
    <w:rsid w:val="007E6C38"/>
    <w:rsid w:val="007E6DF7"/>
    <w:rsid w:val="007E6EA1"/>
    <w:rsid w:val="007E72EA"/>
    <w:rsid w:val="007F0F2A"/>
    <w:rsid w:val="007F349B"/>
    <w:rsid w:val="007F408C"/>
    <w:rsid w:val="007F49DF"/>
    <w:rsid w:val="007F5C6B"/>
    <w:rsid w:val="007F783A"/>
    <w:rsid w:val="0080083F"/>
    <w:rsid w:val="008065AD"/>
    <w:rsid w:val="008072F2"/>
    <w:rsid w:val="00812BDD"/>
    <w:rsid w:val="00814086"/>
    <w:rsid w:val="00814EBD"/>
    <w:rsid w:val="00815A69"/>
    <w:rsid w:val="00815B0F"/>
    <w:rsid w:val="00815C5D"/>
    <w:rsid w:val="00817E44"/>
    <w:rsid w:val="008202F7"/>
    <w:rsid w:val="0082155D"/>
    <w:rsid w:val="00823983"/>
    <w:rsid w:val="00827779"/>
    <w:rsid w:val="00827819"/>
    <w:rsid w:val="0083118F"/>
    <w:rsid w:val="00831BD1"/>
    <w:rsid w:val="0083637D"/>
    <w:rsid w:val="00836E44"/>
    <w:rsid w:val="00841E4B"/>
    <w:rsid w:val="0084773D"/>
    <w:rsid w:val="008519F9"/>
    <w:rsid w:val="0085286A"/>
    <w:rsid w:val="00853802"/>
    <w:rsid w:val="008552F4"/>
    <w:rsid w:val="0085595E"/>
    <w:rsid w:val="0085671F"/>
    <w:rsid w:val="00857B25"/>
    <w:rsid w:val="00862AE9"/>
    <w:rsid w:val="00864BC3"/>
    <w:rsid w:val="00864E16"/>
    <w:rsid w:val="00865CF0"/>
    <w:rsid w:val="0086606B"/>
    <w:rsid w:val="00866CF3"/>
    <w:rsid w:val="00871B3E"/>
    <w:rsid w:val="008724DA"/>
    <w:rsid w:val="0087270C"/>
    <w:rsid w:val="0087305B"/>
    <w:rsid w:val="00874E92"/>
    <w:rsid w:val="00877AD0"/>
    <w:rsid w:val="00880914"/>
    <w:rsid w:val="00880B02"/>
    <w:rsid w:val="00881798"/>
    <w:rsid w:val="0088246C"/>
    <w:rsid w:val="0088278C"/>
    <w:rsid w:val="008833F1"/>
    <w:rsid w:val="008834A1"/>
    <w:rsid w:val="008843C4"/>
    <w:rsid w:val="00886A04"/>
    <w:rsid w:val="00887E7A"/>
    <w:rsid w:val="008911AC"/>
    <w:rsid w:val="0089192D"/>
    <w:rsid w:val="00891AA4"/>
    <w:rsid w:val="00891B94"/>
    <w:rsid w:val="00893A70"/>
    <w:rsid w:val="00895ED7"/>
    <w:rsid w:val="00897B97"/>
    <w:rsid w:val="008A2971"/>
    <w:rsid w:val="008A3AD2"/>
    <w:rsid w:val="008A4E60"/>
    <w:rsid w:val="008A5FA4"/>
    <w:rsid w:val="008A772D"/>
    <w:rsid w:val="008A7BE8"/>
    <w:rsid w:val="008B000B"/>
    <w:rsid w:val="008B1424"/>
    <w:rsid w:val="008B2704"/>
    <w:rsid w:val="008B29E5"/>
    <w:rsid w:val="008B3F67"/>
    <w:rsid w:val="008B4A2D"/>
    <w:rsid w:val="008B4FDD"/>
    <w:rsid w:val="008B5E21"/>
    <w:rsid w:val="008C0E15"/>
    <w:rsid w:val="008C0E17"/>
    <w:rsid w:val="008C12F7"/>
    <w:rsid w:val="008C2621"/>
    <w:rsid w:val="008C28B3"/>
    <w:rsid w:val="008C2E46"/>
    <w:rsid w:val="008C3326"/>
    <w:rsid w:val="008C44E9"/>
    <w:rsid w:val="008C48F9"/>
    <w:rsid w:val="008C53F1"/>
    <w:rsid w:val="008C7000"/>
    <w:rsid w:val="008D0ABF"/>
    <w:rsid w:val="008D1A2A"/>
    <w:rsid w:val="008D2BE9"/>
    <w:rsid w:val="008D3010"/>
    <w:rsid w:val="008D499B"/>
    <w:rsid w:val="008D758A"/>
    <w:rsid w:val="008D7F37"/>
    <w:rsid w:val="008E065B"/>
    <w:rsid w:val="008E069C"/>
    <w:rsid w:val="008E2AF0"/>
    <w:rsid w:val="008E7D09"/>
    <w:rsid w:val="008E7E1E"/>
    <w:rsid w:val="008F1AE8"/>
    <w:rsid w:val="008F34C6"/>
    <w:rsid w:val="008F3AFF"/>
    <w:rsid w:val="008F3B44"/>
    <w:rsid w:val="008F530C"/>
    <w:rsid w:val="008F5415"/>
    <w:rsid w:val="008F5A2F"/>
    <w:rsid w:val="008F6AED"/>
    <w:rsid w:val="00901E97"/>
    <w:rsid w:val="009033BF"/>
    <w:rsid w:val="00904AAF"/>
    <w:rsid w:val="00906974"/>
    <w:rsid w:val="009078AC"/>
    <w:rsid w:val="009106C6"/>
    <w:rsid w:val="0091250B"/>
    <w:rsid w:val="009147DC"/>
    <w:rsid w:val="00914803"/>
    <w:rsid w:val="00916516"/>
    <w:rsid w:val="0092113E"/>
    <w:rsid w:val="00921323"/>
    <w:rsid w:val="009215EB"/>
    <w:rsid w:val="00924201"/>
    <w:rsid w:val="009244D4"/>
    <w:rsid w:val="00924780"/>
    <w:rsid w:val="009247DD"/>
    <w:rsid w:val="0092551B"/>
    <w:rsid w:val="009274B0"/>
    <w:rsid w:val="00927C87"/>
    <w:rsid w:val="00930036"/>
    <w:rsid w:val="009310A6"/>
    <w:rsid w:val="00931DC8"/>
    <w:rsid w:val="00932553"/>
    <w:rsid w:val="00942F2B"/>
    <w:rsid w:val="00943572"/>
    <w:rsid w:val="009439D5"/>
    <w:rsid w:val="0094426D"/>
    <w:rsid w:val="009444CF"/>
    <w:rsid w:val="009458B3"/>
    <w:rsid w:val="00945A53"/>
    <w:rsid w:val="00946F7E"/>
    <w:rsid w:val="0095031A"/>
    <w:rsid w:val="009544AC"/>
    <w:rsid w:val="00955492"/>
    <w:rsid w:val="009623FB"/>
    <w:rsid w:val="0096388F"/>
    <w:rsid w:val="00964530"/>
    <w:rsid w:val="0096474B"/>
    <w:rsid w:val="00966864"/>
    <w:rsid w:val="0097040F"/>
    <w:rsid w:val="00970AF1"/>
    <w:rsid w:val="00970F94"/>
    <w:rsid w:val="00971203"/>
    <w:rsid w:val="0097147F"/>
    <w:rsid w:val="00971FFF"/>
    <w:rsid w:val="0097251B"/>
    <w:rsid w:val="009728E2"/>
    <w:rsid w:val="00974AC9"/>
    <w:rsid w:val="00976625"/>
    <w:rsid w:val="00976DE0"/>
    <w:rsid w:val="009773D4"/>
    <w:rsid w:val="00980B9F"/>
    <w:rsid w:val="0098406F"/>
    <w:rsid w:val="009871DD"/>
    <w:rsid w:val="00990330"/>
    <w:rsid w:val="00991F61"/>
    <w:rsid w:val="00992A79"/>
    <w:rsid w:val="00992FBD"/>
    <w:rsid w:val="00993200"/>
    <w:rsid w:val="00993507"/>
    <w:rsid w:val="0099407A"/>
    <w:rsid w:val="00994080"/>
    <w:rsid w:val="009947C1"/>
    <w:rsid w:val="009948C7"/>
    <w:rsid w:val="009948F6"/>
    <w:rsid w:val="009963AF"/>
    <w:rsid w:val="009974E8"/>
    <w:rsid w:val="009A0626"/>
    <w:rsid w:val="009A25FD"/>
    <w:rsid w:val="009A3033"/>
    <w:rsid w:val="009A40DF"/>
    <w:rsid w:val="009B07DB"/>
    <w:rsid w:val="009B1A0F"/>
    <w:rsid w:val="009B2169"/>
    <w:rsid w:val="009B288C"/>
    <w:rsid w:val="009B3A89"/>
    <w:rsid w:val="009B483C"/>
    <w:rsid w:val="009B4A65"/>
    <w:rsid w:val="009C0EF3"/>
    <w:rsid w:val="009C10FB"/>
    <w:rsid w:val="009C286F"/>
    <w:rsid w:val="009C3A19"/>
    <w:rsid w:val="009D0CCA"/>
    <w:rsid w:val="009D0E6D"/>
    <w:rsid w:val="009D10F5"/>
    <w:rsid w:val="009D4E51"/>
    <w:rsid w:val="009D675C"/>
    <w:rsid w:val="009E039F"/>
    <w:rsid w:val="009E101B"/>
    <w:rsid w:val="009E13D0"/>
    <w:rsid w:val="009E16CF"/>
    <w:rsid w:val="009E1C9B"/>
    <w:rsid w:val="009E1D6E"/>
    <w:rsid w:val="009E2F79"/>
    <w:rsid w:val="009E62EE"/>
    <w:rsid w:val="009E6DF5"/>
    <w:rsid w:val="009F0EC6"/>
    <w:rsid w:val="009F178D"/>
    <w:rsid w:val="009F25F7"/>
    <w:rsid w:val="009F3A8E"/>
    <w:rsid w:val="009F4928"/>
    <w:rsid w:val="009F4D66"/>
    <w:rsid w:val="009F570B"/>
    <w:rsid w:val="009F7432"/>
    <w:rsid w:val="009F74DE"/>
    <w:rsid w:val="009F7D53"/>
    <w:rsid w:val="00A00A5C"/>
    <w:rsid w:val="00A01617"/>
    <w:rsid w:val="00A03EEA"/>
    <w:rsid w:val="00A04A72"/>
    <w:rsid w:val="00A07C42"/>
    <w:rsid w:val="00A10BB5"/>
    <w:rsid w:val="00A11393"/>
    <w:rsid w:val="00A14454"/>
    <w:rsid w:val="00A1703D"/>
    <w:rsid w:val="00A17881"/>
    <w:rsid w:val="00A17EDC"/>
    <w:rsid w:val="00A200C0"/>
    <w:rsid w:val="00A2104C"/>
    <w:rsid w:val="00A21C49"/>
    <w:rsid w:val="00A304CA"/>
    <w:rsid w:val="00A30EF8"/>
    <w:rsid w:val="00A31303"/>
    <w:rsid w:val="00A31962"/>
    <w:rsid w:val="00A4771D"/>
    <w:rsid w:val="00A50376"/>
    <w:rsid w:val="00A51B8D"/>
    <w:rsid w:val="00A565BF"/>
    <w:rsid w:val="00A56C91"/>
    <w:rsid w:val="00A603D4"/>
    <w:rsid w:val="00A605DF"/>
    <w:rsid w:val="00A60851"/>
    <w:rsid w:val="00A64AB6"/>
    <w:rsid w:val="00A64E5F"/>
    <w:rsid w:val="00A65F92"/>
    <w:rsid w:val="00A66699"/>
    <w:rsid w:val="00A6709E"/>
    <w:rsid w:val="00A71E23"/>
    <w:rsid w:val="00A72299"/>
    <w:rsid w:val="00A723F2"/>
    <w:rsid w:val="00A724DB"/>
    <w:rsid w:val="00A72D6B"/>
    <w:rsid w:val="00A74455"/>
    <w:rsid w:val="00A7480F"/>
    <w:rsid w:val="00A767A2"/>
    <w:rsid w:val="00A76954"/>
    <w:rsid w:val="00A80DAB"/>
    <w:rsid w:val="00A80FFC"/>
    <w:rsid w:val="00A82167"/>
    <w:rsid w:val="00A822DB"/>
    <w:rsid w:val="00A8582A"/>
    <w:rsid w:val="00A85AE2"/>
    <w:rsid w:val="00A85B10"/>
    <w:rsid w:val="00A8697A"/>
    <w:rsid w:val="00A9019E"/>
    <w:rsid w:val="00A91455"/>
    <w:rsid w:val="00A919CE"/>
    <w:rsid w:val="00A92468"/>
    <w:rsid w:val="00A92F46"/>
    <w:rsid w:val="00A934AC"/>
    <w:rsid w:val="00A944EA"/>
    <w:rsid w:val="00A94629"/>
    <w:rsid w:val="00A94D62"/>
    <w:rsid w:val="00A963AB"/>
    <w:rsid w:val="00AA0D16"/>
    <w:rsid w:val="00AA2C41"/>
    <w:rsid w:val="00AA2CF3"/>
    <w:rsid w:val="00AA313D"/>
    <w:rsid w:val="00AA4612"/>
    <w:rsid w:val="00AA49E1"/>
    <w:rsid w:val="00AA5BC0"/>
    <w:rsid w:val="00AA5F52"/>
    <w:rsid w:val="00AA7492"/>
    <w:rsid w:val="00AA7E33"/>
    <w:rsid w:val="00AB1983"/>
    <w:rsid w:val="00AB1AED"/>
    <w:rsid w:val="00AB4759"/>
    <w:rsid w:val="00AB5168"/>
    <w:rsid w:val="00AB5282"/>
    <w:rsid w:val="00AB73A9"/>
    <w:rsid w:val="00AC0A91"/>
    <w:rsid w:val="00AC17D4"/>
    <w:rsid w:val="00AC2B2C"/>
    <w:rsid w:val="00AC5349"/>
    <w:rsid w:val="00AC5D5F"/>
    <w:rsid w:val="00AD08FC"/>
    <w:rsid w:val="00AD0D18"/>
    <w:rsid w:val="00AD175C"/>
    <w:rsid w:val="00AD1E38"/>
    <w:rsid w:val="00AD277B"/>
    <w:rsid w:val="00AD45B2"/>
    <w:rsid w:val="00AE0026"/>
    <w:rsid w:val="00AE1D7C"/>
    <w:rsid w:val="00AE2611"/>
    <w:rsid w:val="00AE3D7B"/>
    <w:rsid w:val="00AE47EF"/>
    <w:rsid w:val="00AE5A84"/>
    <w:rsid w:val="00AF02B7"/>
    <w:rsid w:val="00AF14AC"/>
    <w:rsid w:val="00AF2228"/>
    <w:rsid w:val="00AF554F"/>
    <w:rsid w:val="00AF565A"/>
    <w:rsid w:val="00AF5795"/>
    <w:rsid w:val="00AF6539"/>
    <w:rsid w:val="00AF693F"/>
    <w:rsid w:val="00AF7DD7"/>
    <w:rsid w:val="00B025FA"/>
    <w:rsid w:val="00B05E31"/>
    <w:rsid w:val="00B07F89"/>
    <w:rsid w:val="00B1000E"/>
    <w:rsid w:val="00B11FAA"/>
    <w:rsid w:val="00B13674"/>
    <w:rsid w:val="00B13B58"/>
    <w:rsid w:val="00B13BF7"/>
    <w:rsid w:val="00B140B5"/>
    <w:rsid w:val="00B1439D"/>
    <w:rsid w:val="00B14A20"/>
    <w:rsid w:val="00B1657D"/>
    <w:rsid w:val="00B16CE9"/>
    <w:rsid w:val="00B21060"/>
    <w:rsid w:val="00B211E0"/>
    <w:rsid w:val="00B21BF4"/>
    <w:rsid w:val="00B23F32"/>
    <w:rsid w:val="00B25D24"/>
    <w:rsid w:val="00B26A87"/>
    <w:rsid w:val="00B26FA7"/>
    <w:rsid w:val="00B31A89"/>
    <w:rsid w:val="00B32932"/>
    <w:rsid w:val="00B34865"/>
    <w:rsid w:val="00B34EF0"/>
    <w:rsid w:val="00B360EC"/>
    <w:rsid w:val="00B36218"/>
    <w:rsid w:val="00B36468"/>
    <w:rsid w:val="00B3682A"/>
    <w:rsid w:val="00B40453"/>
    <w:rsid w:val="00B41663"/>
    <w:rsid w:val="00B417F4"/>
    <w:rsid w:val="00B42895"/>
    <w:rsid w:val="00B439A5"/>
    <w:rsid w:val="00B44F97"/>
    <w:rsid w:val="00B469EA"/>
    <w:rsid w:val="00B517A2"/>
    <w:rsid w:val="00B51802"/>
    <w:rsid w:val="00B51EF3"/>
    <w:rsid w:val="00B52241"/>
    <w:rsid w:val="00B53393"/>
    <w:rsid w:val="00B5356A"/>
    <w:rsid w:val="00B54C50"/>
    <w:rsid w:val="00B55549"/>
    <w:rsid w:val="00B61D61"/>
    <w:rsid w:val="00B62AA3"/>
    <w:rsid w:val="00B646E4"/>
    <w:rsid w:val="00B65AA5"/>
    <w:rsid w:val="00B72B59"/>
    <w:rsid w:val="00B73A97"/>
    <w:rsid w:val="00B73FF8"/>
    <w:rsid w:val="00B75C50"/>
    <w:rsid w:val="00B778C3"/>
    <w:rsid w:val="00B77FBC"/>
    <w:rsid w:val="00B84F05"/>
    <w:rsid w:val="00B875C0"/>
    <w:rsid w:val="00B87BB9"/>
    <w:rsid w:val="00B91E1A"/>
    <w:rsid w:val="00B93B9C"/>
    <w:rsid w:val="00B95BD0"/>
    <w:rsid w:val="00B96B91"/>
    <w:rsid w:val="00B975DF"/>
    <w:rsid w:val="00BA050C"/>
    <w:rsid w:val="00BA135B"/>
    <w:rsid w:val="00BA213F"/>
    <w:rsid w:val="00BA2502"/>
    <w:rsid w:val="00BA32B6"/>
    <w:rsid w:val="00BA33AC"/>
    <w:rsid w:val="00BA77AE"/>
    <w:rsid w:val="00BB050D"/>
    <w:rsid w:val="00BB05E0"/>
    <w:rsid w:val="00BB20CB"/>
    <w:rsid w:val="00BB30F7"/>
    <w:rsid w:val="00BB3F97"/>
    <w:rsid w:val="00BB40DD"/>
    <w:rsid w:val="00BB4FC2"/>
    <w:rsid w:val="00BB5C14"/>
    <w:rsid w:val="00BB7675"/>
    <w:rsid w:val="00BB779A"/>
    <w:rsid w:val="00BC03C8"/>
    <w:rsid w:val="00BC4D7F"/>
    <w:rsid w:val="00BC658F"/>
    <w:rsid w:val="00BC665F"/>
    <w:rsid w:val="00BD1403"/>
    <w:rsid w:val="00BD2037"/>
    <w:rsid w:val="00BD332C"/>
    <w:rsid w:val="00BD3B90"/>
    <w:rsid w:val="00BD4DF7"/>
    <w:rsid w:val="00BD7A38"/>
    <w:rsid w:val="00BD7C2C"/>
    <w:rsid w:val="00BE0508"/>
    <w:rsid w:val="00BE7C9F"/>
    <w:rsid w:val="00BF1231"/>
    <w:rsid w:val="00BF1F33"/>
    <w:rsid w:val="00BF2450"/>
    <w:rsid w:val="00BF6D36"/>
    <w:rsid w:val="00BF6D7F"/>
    <w:rsid w:val="00C015E0"/>
    <w:rsid w:val="00C0346A"/>
    <w:rsid w:val="00C0427B"/>
    <w:rsid w:val="00C04667"/>
    <w:rsid w:val="00C06143"/>
    <w:rsid w:val="00C06831"/>
    <w:rsid w:val="00C0746F"/>
    <w:rsid w:val="00C075F5"/>
    <w:rsid w:val="00C12D55"/>
    <w:rsid w:val="00C135F9"/>
    <w:rsid w:val="00C14145"/>
    <w:rsid w:val="00C14D91"/>
    <w:rsid w:val="00C171BE"/>
    <w:rsid w:val="00C17E21"/>
    <w:rsid w:val="00C23CCA"/>
    <w:rsid w:val="00C2475D"/>
    <w:rsid w:val="00C24AC1"/>
    <w:rsid w:val="00C24AF8"/>
    <w:rsid w:val="00C2514F"/>
    <w:rsid w:val="00C26A58"/>
    <w:rsid w:val="00C31599"/>
    <w:rsid w:val="00C31D83"/>
    <w:rsid w:val="00C31EB8"/>
    <w:rsid w:val="00C33DC6"/>
    <w:rsid w:val="00C3430E"/>
    <w:rsid w:val="00C34E8A"/>
    <w:rsid w:val="00C37267"/>
    <w:rsid w:val="00C378F6"/>
    <w:rsid w:val="00C421D9"/>
    <w:rsid w:val="00C43698"/>
    <w:rsid w:val="00C45B9F"/>
    <w:rsid w:val="00C5079B"/>
    <w:rsid w:val="00C50C08"/>
    <w:rsid w:val="00C50EFA"/>
    <w:rsid w:val="00C52EB0"/>
    <w:rsid w:val="00C530C7"/>
    <w:rsid w:val="00C53585"/>
    <w:rsid w:val="00C53A4E"/>
    <w:rsid w:val="00C57152"/>
    <w:rsid w:val="00C57567"/>
    <w:rsid w:val="00C65A0B"/>
    <w:rsid w:val="00C65DBE"/>
    <w:rsid w:val="00C66423"/>
    <w:rsid w:val="00C67E46"/>
    <w:rsid w:val="00C7073C"/>
    <w:rsid w:val="00C712A0"/>
    <w:rsid w:val="00C723E9"/>
    <w:rsid w:val="00C73EF1"/>
    <w:rsid w:val="00C74933"/>
    <w:rsid w:val="00C74BA2"/>
    <w:rsid w:val="00C75826"/>
    <w:rsid w:val="00C827C4"/>
    <w:rsid w:val="00C83BEC"/>
    <w:rsid w:val="00C83C82"/>
    <w:rsid w:val="00C86201"/>
    <w:rsid w:val="00C87E54"/>
    <w:rsid w:val="00C90AC2"/>
    <w:rsid w:val="00C9141A"/>
    <w:rsid w:val="00C927F3"/>
    <w:rsid w:val="00C929BF"/>
    <w:rsid w:val="00CA0276"/>
    <w:rsid w:val="00CA18D9"/>
    <w:rsid w:val="00CA24BF"/>
    <w:rsid w:val="00CA2599"/>
    <w:rsid w:val="00CA281A"/>
    <w:rsid w:val="00CA3BA2"/>
    <w:rsid w:val="00CA5328"/>
    <w:rsid w:val="00CA5FE0"/>
    <w:rsid w:val="00CA61F8"/>
    <w:rsid w:val="00CA68B0"/>
    <w:rsid w:val="00CA719C"/>
    <w:rsid w:val="00CB003C"/>
    <w:rsid w:val="00CB11A8"/>
    <w:rsid w:val="00CB2B0E"/>
    <w:rsid w:val="00CB3062"/>
    <w:rsid w:val="00CB3117"/>
    <w:rsid w:val="00CB34AC"/>
    <w:rsid w:val="00CB3515"/>
    <w:rsid w:val="00CB4778"/>
    <w:rsid w:val="00CB4F79"/>
    <w:rsid w:val="00CB58F7"/>
    <w:rsid w:val="00CB5F30"/>
    <w:rsid w:val="00CB6CB6"/>
    <w:rsid w:val="00CB7E10"/>
    <w:rsid w:val="00CC151C"/>
    <w:rsid w:val="00CC3A98"/>
    <w:rsid w:val="00CC4979"/>
    <w:rsid w:val="00CC4CE7"/>
    <w:rsid w:val="00CC6A6D"/>
    <w:rsid w:val="00CC7598"/>
    <w:rsid w:val="00CC7E0D"/>
    <w:rsid w:val="00CD1037"/>
    <w:rsid w:val="00CD430E"/>
    <w:rsid w:val="00CD6138"/>
    <w:rsid w:val="00CD6671"/>
    <w:rsid w:val="00CD79AA"/>
    <w:rsid w:val="00CE309E"/>
    <w:rsid w:val="00CE35A4"/>
    <w:rsid w:val="00CE521B"/>
    <w:rsid w:val="00CE72D2"/>
    <w:rsid w:val="00CF4D48"/>
    <w:rsid w:val="00CF53C9"/>
    <w:rsid w:val="00CF7DA3"/>
    <w:rsid w:val="00D01DF9"/>
    <w:rsid w:val="00D026E8"/>
    <w:rsid w:val="00D03755"/>
    <w:rsid w:val="00D041D4"/>
    <w:rsid w:val="00D05128"/>
    <w:rsid w:val="00D064DE"/>
    <w:rsid w:val="00D06E3C"/>
    <w:rsid w:val="00D13569"/>
    <w:rsid w:val="00D1383E"/>
    <w:rsid w:val="00D13BB3"/>
    <w:rsid w:val="00D15498"/>
    <w:rsid w:val="00D173C8"/>
    <w:rsid w:val="00D2013D"/>
    <w:rsid w:val="00D20587"/>
    <w:rsid w:val="00D20755"/>
    <w:rsid w:val="00D21DFB"/>
    <w:rsid w:val="00D22047"/>
    <w:rsid w:val="00D25765"/>
    <w:rsid w:val="00D2671B"/>
    <w:rsid w:val="00D27E1B"/>
    <w:rsid w:val="00D30CB9"/>
    <w:rsid w:val="00D30F9C"/>
    <w:rsid w:val="00D327DB"/>
    <w:rsid w:val="00D346DD"/>
    <w:rsid w:val="00D34E3B"/>
    <w:rsid w:val="00D34E9F"/>
    <w:rsid w:val="00D357F9"/>
    <w:rsid w:val="00D417CE"/>
    <w:rsid w:val="00D446ED"/>
    <w:rsid w:val="00D447D8"/>
    <w:rsid w:val="00D45A3D"/>
    <w:rsid w:val="00D463A5"/>
    <w:rsid w:val="00D47268"/>
    <w:rsid w:val="00D47425"/>
    <w:rsid w:val="00D5314D"/>
    <w:rsid w:val="00D53E40"/>
    <w:rsid w:val="00D55242"/>
    <w:rsid w:val="00D5703C"/>
    <w:rsid w:val="00D60823"/>
    <w:rsid w:val="00D6182E"/>
    <w:rsid w:val="00D61AB9"/>
    <w:rsid w:val="00D62C51"/>
    <w:rsid w:val="00D63051"/>
    <w:rsid w:val="00D64350"/>
    <w:rsid w:val="00D6759B"/>
    <w:rsid w:val="00D70149"/>
    <w:rsid w:val="00D7056C"/>
    <w:rsid w:val="00D707A9"/>
    <w:rsid w:val="00D7254D"/>
    <w:rsid w:val="00D73C72"/>
    <w:rsid w:val="00D73DF0"/>
    <w:rsid w:val="00D74F8F"/>
    <w:rsid w:val="00D75075"/>
    <w:rsid w:val="00D75775"/>
    <w:rsid w:val="00D75A79"/>
    <w:rsid w:val="00D769BA"/>
    <w:rsid w:val="00D802D6"/>
    <w:rsid w:val="00D81E44"/>
    <w:rsid w:val="00D8352E"/>
    <w:rsid w:val="00D83764"/>
    <w:rsid w:val="00D84718"/>
    <w:rsid w:val="00D84738"/>
    <w:rsid w:val="00D855C9"/>
    <w:rsid w:val="00D8691C"/>
    <w:rsid w:val="00D87163"/>
    <w:rsid w:val="00D879D7"/>
    <w:rsid w:val="00D90C88"/>
    <w:rsid w:val="00D92C9D"/>
    <w:rsid w:val="00D947B3"/>
    <w:rsid w:val="00D965BC"/>
    <w:rsid w:val="00D96D3D"/>
    <w:rsid w:val="00DA024B"/>
    <w:rsid w:val="00DA33F8"/>
    <w:rsid w:val="00DA3B71"/>
    <w:rsid w:val="00DA4E53"/>
    <w:rsid w:val="00DA7D15"/>
    <w:rsid w:val="00DB1290"/>
    <w:rsid w:val="00DB2D5C"/>
    <w:rsid w:val="00DB3F82"/>
    <w:rsid w:val="00DB4848"/>
    <w:rsid w:val="00DB53B9"/>
    <w:rsid w:val="00DB56DB"/>
    <w:rsid w:val="00DC0BEB"/>
    <w:rsid w:val="00DC197A"/>
    <w:rsid w:val="00DC2227"/>
    <w:rsid w:val="00DC34E5"/>
    <w:rsid w:val="00DC53B5"/>
    <w:rsid w:val="00DC5C73"/>
    <w:rsid w:val="00DD00EB"/>
    <w:rsid w:val="00DD0102"/>
    <w:rsid w:val="00DD0FE3"/>
    <w:rsid w:val="00DD1B52"/>
    <w:rsid w:val="00DD2CFE"/>
    <w:rsid w:val="00DD3C9C"/>
    <w:rsid w:val="00DD59E7"/>
    <w:rsid w:val="00DD6479"/>
    <w:rsid w:val="00DD659A"/>
    <w:rsid w:val="00DE0C6A"/>
    <w:rsid w:val="00DE3AC8"/>
    <w:rsid w:val="00DE3E2E"/>
    <w:rsid w:val="00DE4B90"/>
    <w:rsid w:val="00DE4D1A"/>
    <w:rsid w:val="00DE5E72"/>
    <w:rsid w:val="00DE73B5"/>
    <w:rsid w:val="00DF0787"/>
    <w:rsid w:val="00DF4F12"/>
    <w:rsid w:val="00DF50AC"/>
    <w:rsid w:val="00DF563D"/>
    <w:rsid w:val="00DF5716"/>
    <w:rsid w:val="00DF77DD"/>
    <w:rsid w:val="00E00E9F"/>
    <w:rsid w:val="00E01A1F"/>
    <w:rsid w:val="00E01ADC"/>
    <w:rsid w:val="00E0236E"/>
    <w:rsid w:val="00E0329E"/>
    <w:rsid w:val="00E03CE6"/>
    <w:rsid w:val="00E0554C"/>
    <w:rsid w:val="00E05BBE"/>
    <w:rsid w:val="00E11697"/>
    <w:rsid w:val="00E11953"/>
    <w:rsid w:val="00E119D3"/>
    <w:rsid w:val="00E12927"/>
    <w:rsid w:val="00E130FB"/>
    <w:rsid w:val="00E14787"/>
    <w:rsid w:val="00E14D2D"/>
    <w:rsid w:val="00E15BE6"/>
    <w:rsid w:val="00E15C89"/>
    <w:rsid w:val="00E16A3D"/>
    <w:rsid w:val="00E21E3D"/>
    <w:rsid w:val="00E23158"/>
    <w:rsid w:val="00E2479C"/>
    <w:rsid w:val="00E2565E"/>
    <w:rsid w:val="00E2573C"/>
    <w:rsid w:val="00E258F5"/>
    <w:rsid w:val="00E2762F"/>
    <w:rsid w:val="00E305F8"/>
    <w:rsid w:val="00E308C4"/>
    <w:rsid w:val="00E3111D"/>
    <w:rsid w:val="00E343A9"/>
    <w:rsid w:val="00E3708E"/>
    <w:rsid w:val="00E42F3C"/>
    <w:rsid w:val="00E430C4"/>
    <w:rsid w:val="00E44055"/>
    <w:rsid w:val="00E4496A"/>
    <w:rsid w:val="00E51C3E"/>
    <w:rsid w:val="00E51F62"/>
    <w:rsid w:val="00E52F57"/>
    <w:rsid w:val="00E57278"/>
    <w:rsid w:val="00E572AC"/>
    <w:rsid w:val="00E6053C"/>
    <w:rsid w:val="00E61B55"/>
    <w:rsid w:val="00E630E6"/>
    <w:rsid w:val="00E63331"/>
    <w:rsid w:val="00E649D2"/>
    <w:rsid w:val="00E67FD8"/>
    <w:rsid w:val="00E70AFF"/>
    <w:rsid w:val="00E70C1B"/>
    <w:rsid w:val="00E71664"/>
    <w:rsid w:val="00E738E1"/>
    <w:rsid w:val="00E743DE"/>
    <w:rsid w:val="00E74A1A"/>
    <w:rsid w:val="00E7500A"/>
    <w:rsid w:val="00E764F1"/>
    <w:rsid w:val="00E809A5"/>
    <w:rsid w:val="00E82520"/>
    <w:rsid w:val="00E8268E"/>
    <w:rsid w:val="00E82AEE"/>
    <w:rsid w:val="00E82F38"/>
    <w:rsid w:val="00E83EC3"/>
    <w:rsid w:val="00E84032"/>
    <w:rsid w:val="00E8472F"/>
    <w:rsid w:val="00E86D71"/>
    <w:rsid w:val="00E86EA6"/>
    <w:rsid w:val="00E87AA3"/>
    <w:rsid w:val="00E9018F"/>
    <w:rsid w:val="00E90A89"/>
    <w:rsid w:val="00E911E2"/>
    <w:rsid w:val="00E929A2"/>
    <w:rsid w:val="00E95747"/>
    <w:rsid w:val="00E95AC4"/>
    <w:rsid w:val="00E95ACA"/>
    <w:rsid w:val="00E95B39"/>
    <w:rsid w:val="00E969F1"/>
    <w:rsid w:val="00EA0441"/>
    <w:rsid w:val="00EA3AE9"/>
    <w:rsid w:val="00EA4635"/>
    <w:rsid w:val="00EA46D0"/>
    <w:rsid w:val="00EA5110"/>
    <w:rsid w:val="00EB0F3C"/>
    <w:rsid w:val="00EB10E3"/>
    <w:rsid w:val="00EB399F"/>
    <w:rsid w:val="00EB4257"/>
    <w:rsid w:val="00EB4980"/>
    <w:rsid w:val="00EB4B9C"/>
    <w:rsid w:val="00EB5CA8"/>
    <w:rsid w:val="00EB5E5F"/>
    <w:rsid w:val="00EB6F73"/>
    <w:rsid w:val="00EC06FC"/>
    <w:rsid w:val="00EC0A03"/>
    <w:rsid w:val="00EC1339"/>
    <w:rsid w:val="00EC3678"/>
    <w:rsid w:val="00EC4365"/>
    <w:rsid w:val="00EC54C6"/>
    <w:rsid w:val="00EC7706"/>
    <w:rsid w:val="00ED0C59"/>
    <w:rsid w:val="00ED1FA2"/>
    <w:rsid w:val="00ED2FE0"/>
    <w:rsid w:val="00ED48D3"/>
    <w:rsid w:val="00ED645F"/>
    <w:rsid w:val="00ED7221"/>
    <w:rsid w:val="00ED7B65"/>
    <w:rsid w:val="00ED7E81"/>
    <w:rsid w:val="00EE060B"/>
    <w:rsid w:val="00EE4D51"/>
    <w:rsid w:val="00EE532B"/>
    <w:rsid w:val="00EE53F9"/>
    <w:rsid w:val="00EE5E7A"/>
    <w:rsid w:val="00EE64B3"/>
    <w:rsid w:val="00EE71A8"/>
    <w:rsid w:val="00EE7C18"/>
    <w:rsid w:val="00EF0065"/>
    <w:rsid w:val="00EF2AAC"/>
    <w:rsid w:val="00EF321B"/>
    <w:rsid w:val="00EF5AEE"/>
    <w:rsid w:val="00EF6CF8"/>
    <w:rsid w:val="00EF772F"/>
    <w:rsid w:val="00F00711"/>
    <w:rsid w:val="00F00F9B"/>
    <w:rsid w:val="00F00FF0"/>
    <w:rsid w:val="00F0429F"/>
    <w:rsid w:val="00F05B2A"/>
    <w:rsid w:val="00F06A40"/>
    <w:rsid w:val="00F0786C"/>
    <w:rsid w:val="00F104E8"/>
    <w:rsid w:val="00F1220B"/>
    <w:rsid w:val="00F15CE1"/>
    <w:rsid w:val="00F16250"/>
    <w:rsid w:val="00F22143"/>
    <w:rsid w:val="00F22C78"/>
    <w:rsid w:val="00F22CD7"/>
    <w:rsid w:val="00F2356D"/>
    <w:rsid w:val="00F24688"/>
    <w:rsid w:val="00F272D9"/>
    <w:rsid w:val="00F27886"/>
    <w:rsid w:val="00F304AC"/>
    <w:rsid w:val="00F32536"/>
    <w:rsid w:val="00F3271F"/>
    <w:rsid w:val="00F3323D"/>
    <w:rsid w:val="00F33430"/>
    <w:rsid w:val="00F33D7F"/>
    <w:rsid w:val="00F34588"/>
    <w:rsid w:val="00F35953"/>
    <w:rsid w:val="00F363B4"/>
    <w:rsid w:val="00F405C7"/>
    <w:rsid w:val="00F41BD1"/>
    <w:rsid w:val="00F41EC5"/>
    <w:rsid w:val="00F42D2E"/>
    <w:rsid w:val="00F43EA9"/>
    <w:rsid w:val="00F43FE1"/>
    <w:rsid w:val="00F45957"/>
    <w:rsid w:val="00F4670E"/>
    <w:rsid w:val="00F46A33"/>
    <w:rsid w:val="00F47D4B"/>
    <w:rsid w:val="00F52289"/>
    <w:rsid w:val="00F55132"/>
    <w:rsid w:val="00F5588B"/>
    <w:rsid w:val="00F55B93"/>
    <w:rsid w:val="00F60593"/>
    <w:rsid w:val="00F60C74"/>
    <w:rsid w:val="00F63449"/>
    <w:rsid w:val="00F641A1"/>
    <w:rsid w:val="00F651F7"/>
    <w:rsid w:val="00F66F1D"/>
    <w:rsid w:val="00F70E3F"/>
    <w:rsid w:val="00F71A97"/>
    <w:rsid w:val="00F72241"/>
    <w:rsid w:val="00F72E48"/>
    <w:rsid w:val="00F73577"/>
    <w:rsid w:val="00F76B08"/>
    <w:rsid w:val="00F80290"/>
    <w:rsid w:val="00F80477"/>
    <w:rsid w:val="00F807CA"/>
    <w:rsid w:val="00F80DAC"/>
    <w:rsid w:val="00F80DBC"/>
    <w:rsid w:val="00F80FBC"/>
    <w:rsid w:val="00F83834"/>
    <w:rsid w:val="00F83F47"/>
    <w:rsid w:val="00F85465"/>
    <w:rsid w:val="00F877DE"/>
    <w:rsid w:val="00F90239"/>
    <w:rsid w:val="00F9282E"/>
    <w:rsid w:val="00F92A0B"/>
    <w:rsid w:val="00F92BC8"/>
    <w:rsid w:val="00F93DDD"/>
    <w:rsid w:val="00F93F1D"/>
    <w:rsid w:val="00F94445"/>
    <w:rsid w:val="00F95AB9"/>
    <w:rsid w:val="00F9660B"/>
    <w:rsid w:val="00F96F60"/>
    <w:rsid w:val="00F977EC"/>
    <w:rsid w:val="00F97EE6"/>
    <w:rsid w:val="00FA129F"/>
    <w:rsid w:val="00FA16AD"/>
    <w:rsid w:val="00FA548A"/>
    <w:rsid w:val="00FA54F5"/>
    <w:rsid w:val="00FA57A1"/>
    <w:rsid w:val="00FA5F8E"/>
    <w:rsid w:val="00FB0847"/>
    <w:rsid w:val="00FB1178"/>
    <w:rsid w:val="00FB2029"/>
    <w:rsid w:val="00FB21F4"/>
    <w:rsid w:val="00FB2FDF"/>
    <w:rsid w:val="00FB3F00"/>
    <w:rsid w:val="00FB5044"/>
    <w:rsid w:val="00FB6544"/>
    <w:rsid w:val="00FC2C61"/>
    <w:rsid w:val="00FC4DAB"/>
    <w:rsid w:val="00FC628E"/>
    <w:rsid w:val="00FD1D42"/>
    <w:rsid w:val="00FD1E46"/>
    <w:rsid w:val="00FD2F8A"/>
    <w:rsid w:val="00FD38F9"/>
    <w:rsid w:val="00FD3F24"/>
    <w:rsid w:val="00FD631F"/>
    <w:rsid w:val="00FD78FB"/>
    <w:rsid w:val="00FE1371"/>
    <w:rsid w:val="00FE4FE2"/>
    <w:rsid w:val="00FE55AB"/>
    <w:rsid w:val="00FE6094"/>
    <w:rsid w:val="00FE6B38"/>
    <w:rsid w:val="00FE7FC4"/>
    <w:rsid w:val="00FF0301"/>
    <w:rsid w:val="00FF057E"/>
    <w:rsid w:val="00FF597D"/>
    <w:rsid w:val="00FF6AEF"/>
    <w:rsid w:val="00FF7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8F6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378F6"/>
    <w:pPr>
      <w:spacing w:after="0"/>
    </w:pPr>
    <w:rPr>
      <w:rFonts w:ascii="Arial" w:eastAsia="Arial" w:hAnsi="Arial" w:cs="Arial"/>
      <w:color w:val="000000"/>
      <w:szCs w:val="24"/>
      <w:lang w:eastAsia="ja-JP"/>
    </w:rPr>
  </w:style>
  <w:style w:type="table" w:styleId="TableGrid">
    <w:name w:val="Table Grid"/>
    <w:basedOn w:val="TableNormal"/>
    <w:uiPriority w:val="59"/>
    <w:rsid w:val="00C378F6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91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1</cp:revision>
  <dcterms:created xsi:type="dcterms:W3CDTF">2014-11-06T08:59:00Z</dcterms:created>
  <dcterms:modified xsi:type="dcterms:W3CDTF">2014-11-06T09:01:00Z</dcterms:modified>
</cp:coreProperties>
</file>